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C56B07" w14:textId="604D4177" w:rsidR="00FF7459" w:rsidRPr="00F01E2E" w:rsidRDefault="00F07F9E" w:rsidP="002B06F2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l</w:t>
      </w:r>
      <w:r w:rsidR="0044214F">
        <w:rPr>
          <w:rFonts w:ascii="Times New Roman" w:hAnsi="Times New Roman"/>
          <w:b/>
          <w:bCs/>
        </w:rPr>
        <w:t xml:space="preserve"> </w:t>
      </w:r>
      <w:r w:rsidR="00CF1C41" w:rsidRPr="00A56B1B">
        <w:rPr>
          <w:rFonts w:ascii="Times New Roman" w:hAnsi="Times New Roman"/>
          <w:b/>
          <w:bCs/>
        </w:rPr>
        <w:t xml:space="preserve">Table 1: </w:t>
      </w:r>
      <w:r w:rsidR="00D67F69">
        <w:rPr>
          <w:rFonts w:ascii="Times New Roman" w:hAnsi="Times New Roman"/>
          <w:b/>
          <w:bCs/>
        </w:rPr>
        <w:t>Baseline Characteristics</w:t>
      </w:r>
      <w:r w:rsidR="00F01E2E">
        <w:rPr>
          <w:rFonts w:ascii="Times New Roman" w:hAnsi="Times New Roman"/>
          <w:b/>
          <w:bCs/>
        </w:rPr>
        <w:tab/>
      </w:r>
      <w:r w:rsidR="00F01E2E">
        <w:rPr>
          <w:rFonts w:ascii="Times New Roman" w:hAnsi="Times New Roman"/>
          <w:b/>
          <w:bCs/>
        </w:rPr>
        <w:tab/>
      </w:r>
      <w:r w:rsidR="00F01E2E">
        <w:rPr>
          <w:rFonts w:ascii="Times New Roman" w:hAnsi="Times New Roman"/>
          <w:b/>
          <w:bCs/>
        </w:rPr>
        <w:tab/>
      </w:r>
      <w:r w:rsidR="00F01E2E">
        <w:rPr>
          <w:rFonts w:ascii="Times New Roman" w:hAnsi="Times New Roman"/>
          <w:b/>
          <w:bCs/>
        </w:rPr>
        <w:tab/>
      </w:r>
      <w:r w:rsidR="00F01E2E">
        <w:rPr>
          <w:rFonts w:ascii="Times New Roman" w:hAnsi="Times New Roman"/>
          <w:b/>
          <w:bCs/>
        </w:rPr>
        <w:tab/>
      </w:r>
      <w:r w:rsidR="00F01E2E">
        <w:rPr>
          <w:rFonts w:ascii="Times New Roman" w:hAnsi="Times New Roman"/>
          <w:b/>
          <w:bCs/>
        </w:rPr>
        <w:tab/>
      </w:r>
      <w:r w:rsidR="00F01E2E">
        <w:rPr>
          <w:rFonts w:ascii="Times New Roman" w:hAnsi="Times New Roman"/>
          <w:b/>
          <w:bCs/>
        </w:rPr>
        <w:tab/>
      </w:r>
    </w:p>
    <w:tbl>
      <w:tblPr>
        <w:tblW w:w="5773" w:type="pct"/>
        <w:tblInd w:w="-972" w:type="dxa"/>
        <w:tblLayout w:type="fixed"/>
        <w:tblLook w:val="04A0" w:firstRow="1" w:lastRow="0" w:firstColumn="1" w:lastColumn="0" w:noHBand="0" w:noVBand="1"/>
      </w:tblPr>
      <w:tblGrid>
        <w:gridCol w:w="3412"/>
        <w:gridCol w:w="1569"/>
        <w:gridCol w:w="1569"/>
        <w:gridCol w:w="1560"/>
        <w:gridCol w:w="1560"/>
        <w:gridCol w:w="1001"/>
      </w:tblGrid>
      <w:tr w:rsidR="002A3B3F" w:rsidRPr="00A56B1B" w14:paraId="693849B9" w14:textId="7DABEA1B" w:rsidTr="002A3B3F">
        <w:trPr>
          <w:trHeight w:val="552"/>
        </w:trPr>
        <w:tc>
          <w:tcPr>
            <w:tcW w:w="159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DC2A9" w14:textId="77777777" w:rsidR="00C7024D" w:rsidRPr="00A56B1B" w:rsidRDefault="00C7024D" w:rsidP="00686CB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17C9A" w14:textId="77777777" w:rsidR="00C7024D" w:rsidRPr="00A56B1B" w:rsidRDefault="00C7024D" w:rsidP="00686CB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hCG</w:t>
            </w:r>
          </w:p>
        </w:tc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5E40E" w14:textId="77777777" w:rsidR="00C7024D" w:rsidRPr="00A56B1B" w:rsidRDefault="00C7024D" w:rsidP="00686CB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GnRHa</w:t>
            </w:r>
          </w:p>
        </w:tc>
        <w:tc>
          <w:tcPr>
            <w:tcW w:w="73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ACB33" w14:textId="77777777" w:rsidR="00C7024D" w:rsidRPr="00A56B1B" w:rsidRDefault="00C7024D" w:rsidP="00686CB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Kisspeptin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F21C66" w14:textId="77A9DD5C" w:rsidR="00C7024D" w:rsidRPr="00A56B1B" w:rsidRDefault="00C7024D" w:rsidP="00C7024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 xml:space="preserve">All </w:t>
            </w:r>
          </w:p>
        </w:tc>
        <w:tc>
          <w:tcPr>
            <w:tcW w:w="469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7411B46" w14:textId="66150901" w:rsidR="00C7024D" w:rsidRDefault="00C7024D" w:rsidP="00C7024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P value</w:t>
            </w:r>
          </w:p>
        </w:tc>
      </w:tr>
      <w:tr w:rsidR="002A3B3F" w:rsidRPr="00A56B1B" w14:paraId="7ECE01F3" w14:textId="27C023DF" w:rsidTr="002A3B3F">
        <w:trPr>
          <w:trHeight w:val="259"/>
        </w:trPr>
        <w:tc>
          <w:tcPr>
            <w:tcW w:w="159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121CA" w14:textId="77777777" w:rsidR="00C7024D" w:rsidRPr="00A56B1B" w:rsidRDefault="00C7024D" w:rsidP="00686CB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A56B1B">
              <w:rPr>
                <w:rFonts w:ascii="Times New Roman" w:eastAsia="Times New Roman" w:hAnsi="Times New Roman"/>
                <w:b/>
                <w:bCs/>
              </w:rPr>
              <w:t>N</w:t>
            </w:r>
          </w:p>
        </w:tc>
        <w:tc>
          <w:tcPr>
            <w:tcW w:w="73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0539" w14:textId="77777777" w:rsidR="00C7024D" w:rsidRPr="004C0E6A" w:rsidRDefault="00C7024D" w:rsidP="00686CB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4C0E6A">
              <w:rPr>
                <w:rFonts w:ascii="Times New Roman" w:eastAsia="Times New Roman" w:hAnsi="Times New Roman"/>
                <w:b/>
              </w:rPr>
              <w:t>40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71015" w14:textId="77777777" w:rsidR="00C7024D" w:rsidRPr="004C0E6A" w:rsidRDefault="00C7024D" w:rsidP="004C0E6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4C0E6A">
              <w:rPr>
                <w:rFonts w:ascii="Times New Roman" w:eastAsia="Times New Roman" w:hAnsi="Times New Roman"/>
                <w:b/>
              </w:rPr>
              <w:t>99</w:t>
            </w:r>
          </w:p>
        </w:tc>
        <w:tc>
          <w:tcPr>
            <w:tcW w:w="73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0CE32" w14:textId="77777777" w:rsidR="00C7024D" w:rsidRPr="004C0E6A" w:rsidRDefault="00C7024D" w:rsidP="00686CB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4C0E6A">
              <w:rPr>
                <w:rFonts w:ascii="Times New Roman" w:eastAsia="Times New Roman" w:hAnsi="Times New Roman"/>
                <w:b/>
              </w:rPr>
              <w:t>122</w:t>
            </w:r>
          </w:p>
        </w:tc>
        <w:tc>
          <w:tcPr>
            <w:tcW w:w="7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32276" w14:textId="4A9E0297" w:rsidR="00C7024D" w:rsidRPr="00A56B1B" w:rsidRDefault="00C7024D" w:rsidP="00C7024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7024D">
              <w:rPr>
                <w:rFonts w:ascii="Times New Roman" w:eastAsia="Times New Roman" w:hAnsi="Times New Roman"/>
                <w:b/>
              </w:rPr>
              <w:t>261</w:t>
            </w:r>
          </w:p>
        </w:tc>
        <w:tc>
          <w:tcPr>
            <w:tcW w:w="469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12CFAE1" w14:textId="77777777" w:rsidR="00C7024D" w:rsidRPr="00A56B1B" w:rsidRDefault="00C7024D" w:rsidP="00686CB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2A3B3F" w:rsidRPr="00A56B1B" w14:paraId="5D9813B3" w14:textId="05A14D8D" w:rsidTr="002A3B3F">
        <w:trPr>
          <w:trHeight w:val="675"/>
        </w:trPr>
        <w:tc>
          <w:tcPr>
            <w:tcW w:w="159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DB57F" w14:textId="77777777" w:rsidR="0093776C" w:rsidRPr="00A56B1B" w:rsidRDefault="0093776C" w:rsidP="00686CBD">
            <w:pPr>
              <w:keepNext/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A56B1B">
              <w:rPr>
                <w:rFonts w:ascii="Times New Roman" w:eastAsia="Times New Roman" w:hAnsi="Times New Roman"/>
                <w:b/>
                <w:bCs/>
              </w:rPr>
              <w:t xml:space="preserve">Age (y) 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99D61" w14:textId="305C10A9" w:rsidR="0032625A" w:rsidRDefault="0093776C" w:rsidP="0032625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80DF9">
              <w:rPr>
                <w:rFonts w:ascii="Times New Roman" w:eastAsia="Times New Roman" w:hAnsi="Times New Roman"/>
              </w:rPr>
              <w:t>3</w:t>
            </w:r>
            <w:r w:rsidR="0032625A">
              <w:rPr>
                <w:rFonts w:ascii="Times New Roman" w:eastAsia="Times New Roman" w:hAnsi="Times New Roman"/>
              </w:rPr>
              <w:t>2</w:t>
            </w:r>
            <w:r w:rsidR="00A67452">
              <w:rPr>
                <w:rFonts w:ascii="Times New Roman" w:eastAsia="Times New Roman" w:hAnsi="Times New Roman"/>
              </w:rPr>
              <w:t>·</w:t>
            </w:r>
            <w:r w:rsidR="0032625A">
              <w:rPr>
                <w:rFonts w:ascii="Times New Roman" w:eastAsia="Times New Roman" w:hAnsi="Times New Roman"/>
              </w:rPr>
              <w:t xml:space="preserve">4 </w:t>
            </w:r>
          </w:p>
          <w:p w14:paraId="3498AA78" w14:textId="7FD519D5" w:rsidR="0093776C" w:rsidRPr="00A80DF9" w:rsidRDefault="0032625A" w:rsidP="0032625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30</w:t>
            </w:r>
            <w:r w:rsidR="00A67452">
              <w:rPr>
                <w:rFonts w:ascii="Times New Roman" w:eastAsia="Times New Roman" w:hAnsi="Times New Roman"/>
              </w:rPr>
              <w:t>·</w:t>
            </w:r>
            <w:r>
              <w:rPr>
                <w:rFonts w:ascii="Times New Roman" w:eastAsia="Times New Roman" w:hAnsi="Times New Roman"/>
              </w:rPr>
              <w:t>0-</w:t>
            </w:r>
            <w:r w:rsidR="00424C2D" w:rsidRPr="00A80DF9">
              <w:rPr>
                <w:rFonts w:ascii="Times New Roman" w:eastAsia="Times New Roman" w:hAnsi="Times New Roman"/>
              </w:rPr>
              <w:t>3</w:t>
            </w:r>
            <w:r>
              <w:rPr>
                <w:rFonts w:ascii="Times New Roman" w:eastAsia="Times New Roman" w:hAnsi="Times New Roman"/>
              </w:rPr>
              <w:t>5</w:t>
            </w:r>
            <w:r w:rsidR="002B06F2">
              <w:rPr>
                <w:rFonts w:ascii="Times New Roman" w:eastAsia="Times New Roman" w:hAnsi="Times New Roman"/>
              </w:rPr>
              <w:t>·</w:t>
            </w:r>
            <w:r>
              <w:rPr>
                <w:rFonts w:ascii="Times New Roman" w:eastAsia="Times New Roman" w:hAnsi="Times New Roman"/>
              </w:rPr>
              <w:t>3</w:t>
            </w:r>
            <w:r w:rsidR="0093776C" w:rsidRPr="00A80DF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D7124" w14:textId="7C673988" w:rsidR="00F01E2E" w:rsidRDefault="0093776C" w:rsidP="00F01E2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80DF9">
              <w:rPr>
                <w:rFonts w:ascii="Times New Roman" w:eastAsia="Times New Roman" w:hAnsi="Times New Roman"/>
              </w:rPr>
              <w:t>3</w:t>
            </w:r>
            <w:r w:rsidR="00F01E2E">
              <w:rPr>
                <w:rFonts w:ascii="Times New Roman" w:eastAsia="Times New Roman" w:hAnsi="Times New Roman"/>
              </w:rPr>
              <w:t>0</w:t>
            </w:r>
            <w:r w:rsidR="00A67452">
              <w:rPr>
                <w:rFonts w:ascii="Times New Roman" w:eastAsia="Times New Roman" w:hAnsi="Times New Roman"/>
              </w:rPr>
              <w:t>·</w:t>
            </w:r>
            <w:r w:rsidR="00F01E2E">
              <w:rPr>
                <w:rFonts w:ascii="Times New Roman" w:eastAsia="Times New Roman" w:hAnsi="Times New Roman"/>
              </w:rPr>
              <w:t>0</w:t>
            </w:r>
            <w:r w:rsidRPr="00A80DF9">
              <w:rPr>
                <w:rFonts w:ascii="Times New Roman" w:eastAsia="Times New Roman" w:hAnsi="Times New Roman"/>
              </w:rPr>
              <w:t xml:space="preserve"> </w:t>
            </w:r>
          </w:p>
          <w:p w14:paraId="5FD0958F" w14:textId="7ACEDC50" w:rsidR="0093776C" w:rsidRPr="00A80DF9" w:rsidRDefault="0093776C" w:rsidP="00F01E2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80DF9">
              <w:rPr>
                <w:rFonts w:ascii="Times New Roman" w:eastAsia="Times New Roman" w:hAnsi="Times New Roman"/>
              </w:rPr>
              <w:t>(</w:t>
            </w:r>
            <w:r w:rsidR="00F01E2E">
              <w:rPr>
                <w:rFonts w:ascii="Times New Roman" w:eastAsia="Times New Roman" w:hAnsi="Times New Roman"/>
              </w:rPr>
              <w:t>28</w:t>
            </w:r>
            <w:r w:rsidR="00A67452">
              <w:rPr>
                <w:rFonts w:ascii="Times New Roman" w:eastAsia="Times New Roman" w:hAnsi="Times New Roman"/>
              </w:rPr>
              <w:t>·</w:t>
            </w:r>
            <w:r w:rsidR="00F01E2E">
              <w:rPr>
                <w:rFonts w:ascii="Times New Roman" w:eastAsia="Times New Roman" w:hAnsi="Times New Roman"/>
              </w:rPr>
              <w:t>0-33</w:t>
            </w:r>
            <w:r w:rsidR="00A67452">
              <w:rPr>
                <w:rFonts w:ascii="Times New Roman" w:eastAsia="Times New Roman" w:hAnsi="Times New Roman"/>
              </w:rPr>
              <w:t>·</w:t>
            </w:r>
            <w:r w:rsidR="00F01E2E">
              <w:rPr>
                <w:rFonts w:ascii="Times New Roman" w:eastAsia="Times New Roman" w:hAnsi="Times New Roman"/>
              </w:rPr>
              <w:t>0</w:t>
            </w:r>
            <w:r w:rsidRPr="00A80DF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73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DBCE5" w14:textId="72F70598" w:rsidR="00F01E2E" w:rsidRDefault="0093776C" w:rsidP="00686CB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80DF9">
              <w:rPr>
                <w:rFonts w:ascii="Times New Roman" w:eastAsia="Times New Roman" w:hAnsi="Times New Roman"/>
              </w:rPr>
              <w:t>3</w:t>
            </w:r>
            <w:r w:rsidR="00F01E2E">
              <w:rPr>
                <w:rFonts w:ascii="Times New Roman" w:eastAsia="Times New Roman" w:hAnsi="Times New Roman"/>
              </w:rPr>
              <w:t>1</w:t>
            </w:r>
            <w:r w:rsidR="00A67452">
              <w:rPr>
                <w:rFonts w:ascii="Times New Roman" w:eastAsia="Times New Roman" w:hAnsi="Times New Roman"/>
              </w:rPr>
              <w:t>·</w:t>
            </w:r>
            <w:r w:rsidR="00F01E2E">
              <w:rPr>
                <w:rFonts w:ascii="Times New Roman" w:eastAsia="Times New Roman" w:hAnsi="Times New Roman"/>
              </w:rPr>
              <w:t>0</w:t>
            </w:r>
            <w:r w:rsidRPr="00A80DF9">
              <w:rPr>
                <w:rFonts w:ascii="Times New Roman" w:eastAsia="Times New Roman" w:hAnsi="Times New Roman"/>
              </w:rPr>
              <w:t xml:space="preserve"> </w:t>
            </w:r>
          </w:p>
          <w:p w14:paraId="6006723A" w14:textId="56CAC534" w:rsidR="0093776C" w:rsidRPr="00A80DF9" w:rsidRDefault="0093776C" w:rsidP="00686CB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80DF9">
              <w:rPr>
                <w:rFonts w:ascii="Times New Roman" w:eastAsia="Times New Roman" w:hAnsi="Times New Roman"/>
              </w:rPr>
              <w:t>(</w:t>
            </w:r>
            <w:r w:rsidR="00F01E2E">
              <w:rPr>
                <w:rFonts w:ascii="Times New Roman" w:eastAsia="Times New Roman" w:hAnsi="Times New Roman"/>
              </w:rPr>
              <w:t>29</w:t>
            </w:r>
            <w:r w:rsidR="00A67452">
              <w:rPr>
                <w:rFonts w:ascii="Times New Roman" w:eastAsia="Times New Roman" w:hAnsi="Times New Roman"/>
              </w:rPr>
              <w:t>·</w:t>
            </w:r>
            <w:r w:rsidR="00F01E2E">
              <w:rPr>
                <w:rFonts w:ascii="Times New Roman" w:eastAsia="Times New Roman" w:hAnsi="Times New Roman"/>
              </w:rPr>
              <w:t>0-33</w:t>
            </w:r>
            <w:r w:rsidR="00A67452">
              <w:rPr>
                <w:rFonts w:ascii="Times New Roman" w:eastAsia="Times New Roman" w:hAnsi="Times New Roman"/>
              </w:rPr>
              <w:t>·</w:t>
            </w:r>
            <w:r w:rsidR="00F01E2E">
              <w:rPr>
                <w:rFonts w:ascii="Times New Roman" w:eastAsia="Times New Roman" w:hAnsi="Times New Roman"/>
              </w:rPr>
              <w:t>0</w:t>
            </w:r>
            <w:r w:rsidRPr="00A80DF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6DB3EB" w14:textId="77777777" w:rsidR="005514D7" w:rsidRDefault="005514D7" w:rsidP="005514D7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1</w:t>
            </w:r>
            <w:r w:rsidR="00A80DF9">
              <w:rPr>
                <w:rFonts w:ascii="Times New Roman" w:eastAsia="Times New Roman" w:hAnsi="Times New Roman"/>
              </w:rPr>
              <w:t xml:space="preserve"> </w:t>
            </w:r>
          </w:p>
          <w:p w14:paraId="72590EC2" w14:textId="239C40AC" w:rsidR="0093776C" w:rsidRDefault="00A80DF9" w:rsidP="005514D7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</w:t>
            </w:r>
            <w:r w:rsidR="005514D7">
              <w:rPr>
                <w:rFonts w:ascii="Times New Roman" w:eastAsia="Times New Roman" w:hAnsi="Times New Roman"/>
              </w:rPr>
              <w:t>29-33</w:t>
            </w:r>
            <w:r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828DC76" w14:textId="561BF34D" w:rsidR="0093776C" w:rsidRDefault="006323B6" w:rsidP="00C7024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  <w:r w:rsidR="00A67452">
              <w:rPr>
                <w:rFonts w:ascii="Times New Roman" w:eastAsia="Times New Roman" w:hAnsi="Times New Roman"/>
              </w:rPr>
              <w:t>·</w:t>
            </w:r>
            <w:r>
              <w:rPr>
                <w:rFonts w:ascii="Times New Roman" w:eastAsia="Times New Roman" w:hAnsi="Times New Roman"/>
              </w:rPr>
              <w:t>0</w:t>
            </w:r>
            <w:r w:rsidR="002E292D">
              <w:rPr>
                <w:rFonts w:ascii="Times New Roman" w:eastAsia="Times New Roman" w:hAnsi="Times New Roman"/>
              </w:rPr>
              <w:t>13</w:t>
            </w:r>
          </w:p>
        </w:tc>
      </w:tr>
      <w:tr w:rsidR="002A3B3F" w:rsidRPr="00A56B1B" w14:paraId="1D63E2D5" w14:textId="27EFD031" w:rsidTr="002A3B3F">
        <w:trPr>
          <w:trHeight w:val="675"/>
        </w:trPr>
        <w:tc>
          <w:tcPr>
            <w:tcW w:w="15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E8D385" w14:textId="77777777" w:rsidR="0093776C" w:rsidRPr="00922ADB" w:rsidRDefault="0093776C" w:rsidP="00686CBD">
            <w:pPr>
              <w:keepNext/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922ADB">
              <w:rPr>
                <w:rFonts w:ascii="Times New Roman" w:eastAsia="Times New Roman" w:hAnsi="Times New Roman"/>
                <w:b/>
                <w:bCs/>
              </w:rPr>
              <w:t>Body mass index (kg/m</w:t>
            </w:r>
            <w:r w:rsidRPr="00922ADB">
              <w:rPr>
                <w:rFonts w:ascii="Times New Roman" w:eastAsia="Times New Roman" w:hAnsi="Times New Roman"/>
                <w:b/>
                <w:bCs/>
                <w:vertAlign w:val="superscript"/>
              </w:rPr>
              <w:t>2</w:t>
            </w:r>
            <w:r w:rsidRPr="00922ADB">
              <w:rPr>
                <w:rFonts w:ascii="Times New Roman" w:eastAsia="Times New Roman" w:hAnsi="Times New Roman"/>
                <w:b/>
                <w:bCs/>
              </w:rPr>
              <w:t xml:space="preserve">) </w:t>
            </w:r>
          </w:p>
        </w:tc>
        <w:tc>
          <w:tcPr>
            <w:tcW w:w="73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7CFAE" w14:textId="77777777" w:rsidR="00F01E2E" w:rsidRDefault="00922ADB" w:rsidP="00922A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22ADB">
              <w:rPr>
                <w:rFonts w:ascii="Times New Roman" w:eastAsia="Times New Roman" w:hAnsi="Times New Roman"/>
              </w:rPr>
              <w:t>24</w:t>
            </w:r>
            <w:r w:rsidR="002B06F2">
              <w:rPr>
                <w:rFonts w:ascii="Times New Roman" w:eastAsia="Times New Roman" w:hAnsi="Times New Roman"/>
              </w:rPr>
              <w:t>·</w:t>
            </w:r>
            <w:r w:rsidR="00F01E2E">
              <w:rPr>
                <w:rFonts w:ascii="Times New Roman" w:eastAsia="Times New Roman" w:hAnsi="Times New Roman"/>
              </w:rPr>
              <w:t xml:space="preserve">6 </w:t>
            </w:r>
          </w:p>
          <w:p w14:paraId="09073F21" w14:textId="35C9BE4A" w:rsidR="0093776C" w:rsidRPr="00922ADB" w:rsidRDefault="00F01E2E" w:rsidP="00922A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21</w:t>
            </w:r>
            <w:r w:rsidR="00A67452">
              <w:rPr>
                <w:rFonts w:ascii="Times New Roman" w:eastAsia="Times New Roman" w:hAnsi="Times New Roman"/>
              </w:rPr>
              <w:t>·</w:t>
            </w:r>
            <w:r>
              <w:rPr>
                <w:rFonts w:ascii="Times New Roman" w:eastAsia="Times New Roman" w:hAnsi="Times New Roman"/>
              </w:rPr>
              <w:t>0-27</w:t>
            </w:r>
            <w:r w:rsidR="00A67452">
              <w:rPr>
                <w:rFonts w:ascii="Times New Roman" w:eastAsia="Times New Roman" w:hAnsi="Times New Roman"/>
              </w:rPr>
              <w:t>·</w:t>
            </w:r>
            <w:r>
              <w:rPr>
                <w:rFonts w:ascii="Times New Roman" w:eastAsia="Times New Roman" w:hAnsi="Times New Roman"/>
              </w:rPr>
              <w:t>0</w:t>
            </w:r>
            <w:r w:rsidR="00922ADB" w:rsidRPr="00922ADB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61B5D0F7" w14:textId="77777777" w:rsidR="00F01E2E" w:rsidRDefault="0093776C" w:rsidP="00F01E2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22ADB">
              <w:rPr>
                <w:rFonts w:ascii="Times New Roman" w:eastAsia="Times New Roman" w:hAnsi="Times New Roman"/>
              </w:rPr>
              <w:t>2</w:t>
            </w:r>
            <w:r w:rsidR="00922ADB" w:rsidRPr="00922ADB">
              <w:rPr>
                <w:rFonts w:ascii="Times New Roman" w:eastAsia="Times New Roman" w:hAnsi="Times New Roman"/>
              </w:rPr>
              <w:t>4</w:t>
            </w:r>
            <w:r w:rsidR="002B06F2">
              <w:rPr>
                <w:rFonts w:ascii="Times New Roman" w:eastAsia="Times New Roman" w:hAnsi="Times New Roman"/>
              </w:rPr>
              <w:t>·</w:t>
            </w:r>
            <w:r w:rsidR="00F01E2E">
              <w:rPr>
                <w:rFonts w:ascii="Times New Roman" w:eastAsia="Times New Roman" w:hAnsi="Times New Roman"/>
              </w:rPr>
              <w:t>7</w:t>
            </w:r>
            <w:r w:rsidR="00922ADB" w:rsidRPr="00922ADB">
              <w:rPr>
                <w:rFonts w:ascii="Times New Roman" w:eastAsia="Times New Roman" w:hAnsi="Times New Roman"/>
              </w:rPr>
              <w:t xml:space="preserve"> </w:t>
            </w:r>
          </w:p>
          <w:p w14:paraId="760D9619" w14:textId="34A8587A" w:rsidR="0093776C" w:rsidRPr="00922ADB" w:rsidRDefault="0093776C" w:rsidP="00F01E2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22ADB">
              <w:rPr>
                <w:rFonts w:ascii="Times New Roman" w:eastAsia="Times New Roman" w:hAnsi="Times New Roman"/>
              </w:rPr>
              <w:t>(</w:t>
            </w:r>
            <w:r w:rsidR="00F01E2E">
              <w:rPr>
                <w:rFonts w:ascii="Times New Roman" w:eastAsia="Times New Roman" w:hAnsi="Times New Roman"/>
              </w:rPr>
              <w:t>21</w:t>
            </w:r>
            <w:r w:rsidR="00A67452">
              <w:rPr>
                <w:rFonts w:ascii="Times New Roman" w:eastAsia="Times New Roman" w:hAnsi="Times New Roman"/>
              </w:rPr>
              <w:t>·</w:t>
            </w:r>
            <w:r w:rsidR="00F01E2E">
              <w:rPr>
                <w:rFonts w:ascii="Times New Roman" w:eastAsia="Times New Roman" w:hAnsi="Times New Roman"/>
              </w:rPr>
              <w:t>0-27</w:t>
            </w:r>
            <w:r w:rsidR="00A67452">
              <w:rPr>
                <w:rFonts w:ascii="Times New Roman" w:eastAsia="Times New Roman" w:hAnsi="Times New Roman"/>
              </w:rPr>
              <w:t>·</w:t>
            </w:r>
            <w:r w:rsidR="00F01E2E">
              <w:rPr>
                <w:rFonts w:ascii="Times New Roman" w:eastAsia="Times New Roman" w:hAnsi="Times New Roman"/>
              </w:rPr>
              <w:t>7</w:t>
            </w:r>
            <w:r w:rsidRPr="00922ADB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0020523" w14:textId="77777777" w:rsidR="00F01E2E" w:rsidRDefault="0093776C" w:rsidP="00686CB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22ADB">
              <w:rPr>
                <w:rFonts w:ascii="Times New Roman" w:eastAsia="Times New Roman" w:hAnsi="Times New Roman"/>
              </w:rPr>
              <w:t>2</w:t>
            </w:r>
            <w:r w:rsidR="00922ADB" w:rsidRPr="00922ADB">
              <w:rPr>
                <w:rFonts w:ascii="Times New Roman" w:eastAsia="Times New Roman" w:hAnsi="Times New Roman"/>
              </w:rPr>
              <w:t>4</w:t>
            </w:r>
            <w:r w:rsidRPr="00922ADB">
              <w:t>·</w:t>
            </w:r>
            <w:r w:rsidRPr="00922ADB">
              <w:rPr>
                <w:rFonts w:ascii="Times New Roman" w:eastAsia="Times New Roman" w:hAnsi="Times New Roman"/>
              </w:rPr>
              <w:t xml:space="preserve">5 </w:t>
            </w:r>
          </w:p>
          <w:p w14:paraId="0244375E" w14:textId="68B1AD46" w:rsidR="0093776C" w:rsidRPr="00922ADB" w:rsidRDefault="00F01E2E" w:rsidP="00686CB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21</w:t>
            </w:r>
            <w:r w:rsidR="00A67452">
              <w:rPr>
                <w:rFonts w:ascii="Times New Roman" w:eastAsia="Times New Roman" w:hAnsi="Times New Roman"/>
              </w:rPr>
              <w:t>·</w:t>
            </w:r>
            <w:r>
              <w:rPr>
                <w:rFonts w:ascii="Times New Roman" w:eastAsia="Times New Roman" w:hAnsi="Times New Roman"/>
              </w:rPr>
              <w:t>2-27</w:t>
            </w:r>
            <w:r w:rsidR="00A67452">
              <w:rPr>
                <w:rFonts w:ascii="Times New Roman" w:eastAsia="Times New Roman" w:hAnsi="Times New Roman"/>
              </w:rPr>
              <w:t>·</w:t>
            </w:r>
            <w:r>
              <w:rPr>
                <w:rFonts w:ascii="Times New Roman" w:eastAsia="Times New Roman" w:hAnsi="Times New Roman"/>
              </w:rPr>
              <w:t>3</w:t>
            </w:r>
            <w:r w:rsidR="0093776C" w:rsidRPr="00922ADB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7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5C5678" w14:textId="77777777" w:rsidR="005514D7" w:rsidRDefault="00922ADB" w:rsidP="00C7024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922ADB">
              <w:rPr>
                <w:rFonts w:ascii="Times New Roman" w:eastAsia="Times New Roman" w:hAnsi="Times New Roman"/>
              </w:rPr>
              <w:t>24</w:t>
            </w:r>
            <w:r w:rsidR="002B06F2">
              <w:rPr>
                <w:rFonts w:ascii="Times New Roman" w:eastAsia="Times New Roman" w:hAnsi="Times New Roman"/>
              </w:rPr>
              <w:t>·</w:t>
            </w:r>
            <w:r w:rsidR="005514D7">
              <w:rPr>
                <w:rFonts w:ascii="Times New Roman" w:eastAsia="Times New Roman" w:hAnsi="Times New Roman"/>
              </w:rPr>
              <w:t xml:space="preserve">6 </w:t>
            </w:r>
          </w:p>
          <w:p w14:paraId="0E0CD569" w14:textId="62E6AB3B" w:rsidR="0093776C" w:rsidRPr="00922ADB" w:rsidRDefault="005514D7" w:rsidP="00C7024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21</w:t>
            </w:r>
            <w:r w:rsidR="00A67452">
              <w:rPr>
                <w:rFonts w:ascii="Times New Roman" w:eastAsia="Times New Roman" w:hAnsi="Times New Roman"/>
              </w:rPr>
              <w:t>·</w:t>
            </w:r>
            <w:r>
              <w:rPr>
                <w:rFonts w:ascii="Times New Roman" w:eastAsia="Times New Roman" w:hAnsi="Times New Roman"/>
              </w:rPr>
              <w:t>0-27</w:t>
            </w:r>
            <w:r w:rsidR="00A67452">
              <w:rPr>
                <w:rFonts w:ascii="Times New Roman" w:eastAsia="Times New Roman" w:hAnsi="Times New Roman"/>
              </w:rPr>
              <w:t>·</w:t>
            </w:r>
            <w:r>
              <w:rPr>
                <w:rFonts w:ascii="Times New Roman" w:eastAsia="Times New Roman" w:hAnsi="Times New Roman"/>
              </w:rPr>
              <w:t>3</w:t>
            </w:r>
            <w:r w:rsidR="00922ADB" w:rsidRPr="00922ADB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469" w:type="pct"/>
            <w:tcBorders>
              <w:left w:val="single" w:sz="4" w:space="0" w:color="auto"/>
            </w:tcBorders>
            <w:vAlign w:val="center"/>
          </w:tcPr>
          <w:p w14:paraId="3612BE45" w14:textId="357F7DBD" w:rsidR="0093776C" w:rsidRPr="00922ADB" w:rsidRDefault="00B23660" w:rsidP="002E2095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  <w:r w:rsidR="00A67452">
              <w:rPr>
                <w:rFonts w:ascii="Times New Roman" w:eastAsia="Times New Roman" w:hAnsi="Times New Roman"/>
              </w:rPr>
              <w:t>·</w:t>
            </w:r>
            <w:r w:rsidR="002E2095">
              <w:rPr>
                <w:rFonts w:ascii="Times New Roman" w:eastAsia="Times New Roman" w:hAnsi="Times New Roman"/>
              </w:rPr>
              <w:t>97</w:t>
            </w:r>
          </w:p>
        </w:tc>
      </w:tr>
      <w:tr w:rsidR="002A3B3F" w:rsidRPr="00A56B1B" w14:paraId="62033995" w14:textId="081A2813" w:rsidTr="002A3B3F">
        <w:trPr>
          <w:trHeight w:val="675"/>
        </w:trPr>
        <w:tc>
          <w:tcPr>
            <w:tcW w:w="15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01CD03" w14:textId="77777777" w:rsidR="0093776C" w:rsidRPr="00A56B1B" w:rsidRDefault="0093776C" w:rsidP="00686CBD">
            <w:pPr>
              <w:keepNext/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A56B1B">
              <w:rPr>
                <w:rFonts w:ascii="Times New Roman" w:eastAsia="Times New Roman" w:hAnsi="Times New Roman"/>
                <w:b/>
                <w:bCs/>
              </w:rPr>
              <w:t xml:space="preserve">Antral Follicle Count (AFC) </w:t>
            </w:r>
          </w:p>
        </w:tc>
        <w:tc>
          <w:tcPr>
            <w:tcW w:w="73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984E5" w14:textId="77777777" w:rsidR="00F01E2E" w:rsidRDefault="00FF7459" w:rsidP="00E31ED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36 </w:t>
            </w:r>
          </w:p>
          <w:p w14:paraId="0C22B872" w14:textId="603C0C5F" w:rsidR="0093776C" w:rsidRPr="00E31ED6" w:rsidRDefault="00FF7459" w:rsidP="00E31ED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20-40</w:t>
            </w:r>
            <w:r w:rsidR="00542B91" w:rsidRPr="00E31ED6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29C26864" w14:textId="77777777" w:rsidR="00F01E2E" w:rsidRDefault="00F01E2E" w:rsidP="00F01E2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2</w:t>
            </w:r>
            <w:r w:rsidR="00542B91" w:rsidRPr="00E31ED6">
              <w:rPr>
                <w:rFonts w:ascii="Times New Roman" w:eastAsia="Times New Roman" w:hAnsi="Times New Roman"/>
              </w:rPr>
              <w:t xml:space="preserve"> </w:t>
            </w:r>
          </w:p>
          <w:p w14:paraId="2B0AA46A" w14:textId="222B9793" w:rsidR="0093776C" w:rsidRPr="00E31ED6" w:rsidRDefault="00542B91" w:rsidP="00F01E2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E31ED6">
              <w:rPr>
                <w:rFonts w:ascii="Times New Roman" w:eastAsia="Times New Roman" w:hAnsi="Times New Roman"/>
              </w:rPr>
              <w:t>(</w:t>
            </w:r>
            <w:r w:rsidR="00F01E2E">
              <w:rPr>
                <w:rFonts w:ascii="Times New Roman" w:eastAsia="Times New Roman" w:hAnsi="Times New Roman"/>
              </w:rPr>
              <w:t>33-55</w:t>
            </w:r>
            <w:r w:rsidRPr="00E31ED6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A1E4F2" w14:textId="77777777" w:rsidR="00F01E2E" w:rsidRDefault="00542B91" w:rsidP="00F01E2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  <w:r w:rsidR="00F01E2E">
              <w:rPr>
                <w:rFonts w:ascii="Times New Roman" w:eastAsia="Times New Roman" w:hAnsi="Times New Roman"/>
              </w:rPr>
              <w:t>6</w:t>
            </w:r>
            <w:r>
              <w:rPr>
                <w:rFonts w:ascii="Times New Roman" w:eastAsia="Times New Roman" w:hAnsi="Times New Roman"/>
              </w:rPr>
              <w:t xml:space="preserve"> </w:t>
            </w:r>
          </w:p>
          <w:p w14:paraId="5252366C" w14:textId="03D907B6" w:rsidR="0093776C" w:rsidRPr="00E31ED6" w:rsidRDefault="00542B91" w:rsidP="00F01E2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</w:t>
            </w:r>
            <w:r w:rsidR="00F01E2E">
              <w:rPr>
                <w:rFonts w:ascii="Times New Roman" w:eastAsia="Times New Roman" w:hAnsi="Times New Roman"/>
              </w:rPr>
              <w:t>29-49</w:t>
            </w:r>
            <w:r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7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187259" w14:textId="77777777" w:rsidR="005514D7" w:rsidRDefault="005514D7" w:rsidP="00C7024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38 </w:t>
            </w:r>
          </w:p>
          <w:p w14:paraId="36FEA4C0" w14:textId="5EE79D64" w:rsidR="0093776C" w:rsidRPr="00E31ED6" w:rsidRDefault="005514D7" w:rsidP="00C7024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29-50</w:t>
            </w:r>
            <w:r w:rsidR="00542B91" w:rsidRPr="00E31ED6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469" w:type="pct"/>
            <w:tcBorders>
              <w:left w:val="single" w:sz="4" w:space="0" w:color="auto"/>
            </w:tcBorders>
            <w:vAlign w:val="center"/>
          </w:tcPr>
          <w:p w14:paraId="6E800D8F" w14:textId="74D1D147" w:rsidR="0093776C" w:rsidRPr="00A56B1B" w:rsidRDefault="002E2095" w:rsidP="00C7024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</w:t>
            </w:r>
            <w:r w:rsidR="00B23660">
              <w:rPr>
                <w:rFonts w:ascii="Times New Roman" w:eastAsia="Times New Roman" w:hAnsi="Times New Roman"/>
              </w:rPr>
              <w:t>0</w:t>
            </w:r>
            <w:r w:rsidR="00A67452">
              <w:rPr>
                <w:rFonts w:ascii="Times New Roman" w:eastAsia="Times New Roman" w:hAnsi="Times New Roman"/>
              </w:rPr>
              <w:t>·</w:t>
            </w:r>
            <w:r w:rsidR="00B23660">
              <w:rPr>
                <w:rFonts w:ascii="Times New Roman" w:eastAsia="Times New Roman" w:hAnsi="Times New Roman"/>
              </w:rPr>
              <w:t>0001</w:t>
            </w:r>
          </w:p>
        </w:tc>
      </w:tr>
      <w:tr w:rsidR="002A3B3F" w:rsidRPr="00A56B1B" w14:paraId="7C19DFE1" w14:textId="77777777" w:rsidTr="002A3B3F">
        <w:trPr>
          <w:trHeight w:val="675"/>
        </w:trPr>
        <w:tc>
          <w:tcPr>
            <w:tcW w:w="15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D168A9" w14:textId="2B20191A" w:rsidR="00922ADB" w:rsidRPr="00A56B1B" w:rsidRDefault="00922ADB" w:rsidP="00686CBD">
            <w:pPr>
              <w:keepNext/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Total rec</w:t>
            </w:r>
            <w:r w:rsidR="002A3B3F">
              <w:rPr>
                <w:rFonts w:ascii="Times New Roman" w:eastAsia="Times New Roman" w:hAnsi="Times New Roman"/>
                <w:b/>
                <w:bCs/>
              </w:rPr>
              <w:t>ombinant</w:t>
            </w:r>
            <w:r>
              <w:rPr>
                <w:rFonts w:ascii="Times New Roman" w:eastAsia="Times New Roman" w:hAnsi="Times New Roman"/>
                <w:b/>
                <w:bCs/>
              </w:rPr>
              <w:t xml:space="preserve"> FSH dose (IU)</w:t>
            </w:r>
          </w:p>
        </w:tc>
        <w:tc>
          <w:tcPr>
            <w:tcW w:w="73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854EF98" w14:textId="77777777" w:rsidR="00F01E2E" w:rsidRDefault="00F01E2E" w:rsidP="00E31ED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1781 </w:t>
            </w:r>
          </w:p>
          <w:p w14:paraId="07A8CBF4" w14:textId="1D788E0F" w:rsidR="00922ADB" w:rsidRPr="00E31ED6" w:rsidRDefault="00F01E2E" w:rsidP="00E31ED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1325-2325</w:t>
            </w:r>
            <w:r w:rsidR="00922ADB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1719AD0F" w14:textId="77777777" w:rsidR="00F01E2E" w:rsidRDefault="00F01E2E" w:rsidP="00F01E2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00</w:t>
            </w:r>
            <w:r w:rsidR="00922ADB">
              <w:rPr>
                <w:rFonts w:ascii="Times New Roman" w:eastAsia="Times New Roman" w:hAnsi="Times New Roman"/>
              </w:rPr>
              <w:t xml:space="preserve"> </w:t>
            </w:r>
          </w:p>
          <w:p w14:paraId="71A4F7B9" w14:textId="4F10D238" w:rsidR="00922ADB" w:rsidRPr="00E31ED6" w:rsidRDefault="00922ADB" w:rsidP="00F01E2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</w:t>
            </w:r>
            <w:r w:rsidR="00F01E2E">
              <w:rPr>
                <w:rFonts w:ascii="Times New Roman" w:eastAsia="Times New Roman" w:hAnsi="Times New Roman"/>
              </w:rPr>
              <w:t>1113-2025</w:t>
            </w:r>
            <w:r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BF8FF8" w14:textId="77777777" w:rsidR="000D6DB5" w:rsidRDefault="00922ADB" w:rsidP="00F01E2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</w:t>
            </w:r>
            <w:r w:rsidR="00F01E2E">
              <w:rPr>
                <w:rFonts w:ascii="Times New Roman" w:eastAsia="Times New Roman" w:hAnsi="Times New Roman"/>
              </w:rPr>
              <w:t>3</w:t>
            </w:r>
            <w:r>
              <w:rPr>
                <w:rFonts w:ascii="Times New Roman" w:eastAsia="Times New Roman" w:hAnsi="Times New Roman"/>
              </w:rPr>
              <w:t xml:space="preserve">8 </w:t>
            </w:r>
          </w:p>
          <w:p w14:paraId="60C07B3A" w14:textId="0A02DAC3" w:rsidR="00922ADB" w:rsidRDefault="00922ADB" w:rsidP="00F01E2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</w:t>
            </w:r>
            <w:r w:rsidR="00F01E2E">
              <w:rPr>
                <w:rFonts w:ascii="Times New Roman" w:eastAsia="Times New Roman" w:hAnsi="Times New Roman"/>
              </w:rPr>
              <w:t>1050-</w:t>
            </w:r>
            <w:r w:rsidR="000D6DB5">
              <w:rPr>
                <w:rFonts w:ascii="Times New Roman" w:eastAsia="Times New Roman" w:hAnsi="Times New Roman"/>
              </w:rPr>
              <w:t>1575</w:t>
            </w:r>
            <w:r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7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133CB7" w14:textId="77777777" w:rsidR="005514D7" w:rsidRDefault="00922ADB" w:rsidP="005514D7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  <w:r w:rsidR="005514D7">
              <w:rPr>
                <w:rFonts w:ascii="Times New Roman" w:eastAsia="Times New Roman" w:hAnsi="Times New Roman"/>
              </w:rPr>
              <w:t>350</w:t>
            </w:r>
            <w:r>
              <w:rPr>
                <w:rFonts w:ascii="Times New Roman" w:eastAsia="Times New Roman" w:hAnsi="Times New Roman"/>
              </w:rPr>
              <w:t xml:space="preserve"> </w:t>
            </w:r>
          </w:p>
          <w:p w14:paraId="53444632" w14:textId="730D1D2E" w:rsidR="00922ADB" w:rsidRPr="00E31ED6" w:rsidRDefault="00922ADB" w:rsidP="005514D7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</w:t>
            </w:r>
            <w:r w:rsidR="005514D7">
              <w:rPr>
                <w:rFonts w:ascii="Times New Roman" w:eastAsia="Times New Roman" w:hAnsi="Times New Roman"/>
              </w:rPr>
              <w:t>1125-1950</w:t>
            </w:r>
            <w:r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469" w:type="pct"/>
            <w:tcBorders>
              <w:left w:val="single" w:sz="4" w:space="0" w:color="auto"/>
            </w:tcBorders>
            <w:vAlign w:val="center"/>
          </w:tcPr>
          <w:p w14:paraId="7D45DC1A" w14:textId="03C05B7E" w:rsidR="00922ADB" w:rsidRPr="00A56B1B" w:rsidRDefault="00B23660" w:rsidP="00AD1D3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  <w:r w:rsidR="00A67452">
              <w:rPr>
                <w:rFonts w:ascii="Times New Roman" w:eastAsia="Times New Roman" w:hAnsi="Times New Roman"/>
              </w:rPr>
              <w:t>·</w:t>
            </w:r>
            <w:r>
              <w:rPr>
                <w:rFonts w:ascii="Times New Roman" w:eastAsia="Times New Roman" w:hAnsi="Times New Roman"/>
              </w:rPr>
              <w:t>0</w:t>
            </w:r>
            <w:r w:rsidR="00AD1D30">
              <w:rPr>
                <w:rFonts w:ascii="Times New Roman" w:eastAsia="Times New Roman" w:hAnsi="Times New Roman"/>
              </w:rPr>
              <w:t>002</w:t>
            </w:r>
          </w:p>
        </w:tc>
      </w:tr>
      <w:tr w:rsidR="002A3B3F" w:rsidRPr="00A56B1B" w14:paraId="3DFD12F8" w14:textId="77777777" w:rsidTr="002A3B3F">
        <w:trPr>
          <w:trHeight w:val="675"/>
        </w:trPr>
        <w:tc>
          <w:tcPr>
            <w:tcW w:w="15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1FD76C" w14:textId="173919A0" w:rsidR="00BB528A" w:rsidRDefault="0021380D" w:rsidP="00686CBD">
            <w:pPr>
              <w:keepNext/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Mean</w:t>
            </w:r>
            <w:r w:rsidR="00BB528A">
              <w:rPr>
                <w:rFonts w:ascii="Times New Roman" w:eastAsia="Times New Roman" w:hAnsi="Times New Roman"/>
                <w:b/>
                <w:bCs/>
              </w:rPr>
              <w:t xml:space="preserve"> daily rec FSH dose (IU)</w:t>
            </w:r>
          </w:p>
        </w:tc>
        <w:tc>
          <w:tcPr>
            <w:tcW w:w="73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EE91B6C" w14:textId="77777777" w:rsidR="00F01E2E" w:rsidRDefault="00F01E2E" w:rsidP="00E31ED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150 </w:t>
            </w:r>
          </w:p>
          <w:p w14:paraId="07983C6E" w14:textId="0B638FB9" w:rsidR="00BB528A" w:rsidRDefault="005514D7" w:rsidP="00E31ED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113</w:t>
            </w:r>
            <w:r w:rsidR="00F01E2E">
              <w:rPr>
                <w:rFonts w:ascii="Times New Roman" w:eastAsia="Times New Roman" w:hAnsi="Times New Roman"/>
              </w:rPr>
              <w:t>-225</w:t>
            </w:r>
            <w:r w:rsidR="004047D6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4633B043" w14:textId="77777777" w:rsidR="00F01E2E" w:rsidRDefault="00F01E2E" w:rsidP="00E31ED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2</w:t>
            </w:r>
            <w:r w:rsidR="004047D6">
              <w:rPr>
                <w:rFonts w:ascii="Times New Roman" w:eastAsia="Times New Roman" w:hAnsi="Times New Roman"/>
              </w:rPr>
              <w:t xml:space="preserve"> </w:t>
            </w:r>
          </w:p>
          <w:p w14:paraId="7652F48A" w14:textId="11E3C877" w:rsidR="00BB528A" w:rsidRDefault="00F01E2E" w:rsidP="00E31ED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111-150</w:t>
            </w:r>
            <w:r w:rsidR="004047D6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93D0F9" w14:textId="52C90E5D" w:rsidR="000D6DB5" w:rsidRDefault="005514D7" w:rsidP="000D6DB5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13</w:t>
            </w:r>
            <w:r w:rsidR="004047D6">
              <w:rPr>
                <w:rFonts w:ascii="Times New Roman" w:eastAsia="Times New Roman" w:hAnsi="Times New Roman"/>
              </w:rPr>
              <w:t xml:space="preserve"> </w:t>
            </w:r>
          </w:p>
          <w:p w14:paraId="677C5541" w14:textId="27CBB49F" w:rsidR="00BB528A" w:rsidRDefault="004047D6" w:rsidP="000D6DB5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</w:t>
            </w:r>
            <w:r w:rsidR="005514D7">
              <w:rPr>
                <w:rFonts w:ascii="Times New Roman" w:eastAsia="Times New Roman" w:hAnsi="Times New Roman"/>
              </w:rPr>
              <w:t>112-131</w:t>
            </w:r>
            <w:r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7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90F47A" w14:textId="527425EE" w:rsidR="005514D7" w:rsidRDefault="004047D6" w:rsidP="00C7024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  <w:r w:rsidR="005514D7">
              <w:rPr>
                <w:rFonts w:ascii="Times New Roman" w:eastAsia="Times New Roman" w:hAnsi="Times New Roman"/>
              </w:rPr>
              <w:t>19</w:t>
            </w:r>
            <w:r>
              <w:rPr>
                <w:rFonts w:ascii="Times New Roman" w:eastAsia="Times New Roman" w:hAnsi="Times New Roman"/>
              </w:rPr>
              <w:t xml:space="preserve"> </w:t>
            </w:r>
          </w:p>
          <w:p w14:paraId="27DF9A06" w14:textId="471199CD" w:rsidR="00BB528A" w:rsidRDefault="004047D6" w:rsidP="005514D7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</w:t>
            </w:r>
            <w:r w:rsidR="005514D7">
              <w:rPr>
                <w:rFonts w:ascii="Times New Roman" w:eastAsia="Times New Roman" w:hAnsi="Times New Roman"/>
              </w:rPr>
              <w:t>113-150</w:t>
            </w:r>
            <w:r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469" w:type="pct"/>
            <w:tcBorders>
              <w:left w:val="single" w:sz="4" w:space="0" w:color="auto"/>
            </w:tcBorders>
            <w:vAlign w:val="center"/>
          </w:tcPr>
          <w:p w14:paraId="482491E0" w14:textId="7E712D9A" w:rsidR="00BB528A" w:rsidRPr="00A56B1B" w:rsidRDefault="002E2095" w:rsidP="00C7024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</w:t>
            </w:r>
            <w:r w:rsidR="00B23660">
              <w:rPr>
                <w:rFonts w:ascii="Times New Roman" w:eastAsia="Times New Roman" w:hAnsi="Times New Roman"/>
              </w:rPr>
              <w:t>0</w:t>
            </w:r>
            <w:r w:rsidR="00A67452">
              <w:rPr>
                <w:rFonts w:ascii="Times New Roman" w:eastAsia="Times New Roman" w:hAnsi="Times New Roman"/>
              </w:rPr>
              <w:t>·</w:t>
            </w:r>
            <w:r w:rsidR="00B23660">
              <w:rPr>
                <w:rFonts w:ascii="Times New Roman" w:eastAsia="Times New Roman" w:hAnsi="Times New Roman"/>
              </w:rPr>
              <w:t>0</w:t>
            </w:r>
            <w:r w:rsidR="00AD1D30">
              <w:rPr>
                <w:rFonts w:ascii="Times New Roman" w:eastAsia="Times New Roman" w:hAnsi="Times New Roman"/>
              </w:rPr>
              <w:t>001</w:t>
            </w:r>
          </w:p>
        </w:tc>
      </w:tr>
      <w:tr w:rsidR="002A3B3F" w:rsidRPr="00A56B1B" w14:paraId="72A24783" w14:textId="77777777" w:rsidTr="002A3B3F">
        <w:trPr>
          <w:trHeight w:val="675"/>
        </w:trPr>
        <w:tc>
          <w:tcPr>
            <w:tcW w:w="15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0C97F9" w14:textId="72BC27A2" w:rsidR="004047D6" w:rsidRDefault="004047D6" w:rsidP="00686CBD">
            <w:pPr>
              <w:keepNext/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Long Protocol (%</w:t>
            </w:r>
            <w:r w:rsidR="0021380D">
              <w:rPr>
                <w:rFonts w:ascii="Times New Roman" w:eastAsia="Times New Roman" w:hAnsi="Times New Roman"/>
                <w:b/>
                <w:bCs/>
              </w:rPr>
              <w:t>)</w:t>
            </w:r>
          </w:p>
        </w:tc>
        <w:tc>
          <w:tcPr>
            <w:tcW w:w="73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E2EE9F2" w14:textId="15A3EC1D" w:rsidR="004047D6" w:rsidRDefault="004047D6" w:rsidP="00E31ED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5%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78D1D57B" w14:textId="4322EFE9" w:rsidR="004047D6" w:rsidRDefault="00482173" w:rsidP="00E31ED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%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F7D775" w14:textId="2E13688B" w:rsidR="004047D6" w:rsidRDefault="00482173" w:rsidP="00E31ED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%</w:t>
            </w:r>
          </w:p>
        </w:tc>
        <w:tc>
          <w:tcPr>
            <w:tcW w:w="7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115C13" w14:textId="0F1793F4" w:rsidR="004047D6" w:rsidRDefault="004047D6" w:rsidP="00C7024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%</w:t>
            </w:r>
          </w:p>
        </w:tc>
        <w:tc>
          <w:tcPr>
            <w:tcW w:w="469" w:type="pct"/>
            <w:tcBorders>
              <w:left w:val="single" w:sz="4" w:space="0" w:color="auto"/>
            </w:tcBorders>
            <w:vAlign w:val="center"/>
          </w:tcPr>
          <w:p w14:paraId="5C06240F" w14:textId="395806B2" w:rsidR="004047D6" w:rsidRPr="00A56B1B" w:rsidRDefault="00B23660" w:rsidP="00C7024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0</w:t>
            </w:r>
            <w:r w:rsidR="00A67452">
              <w:rPr>
                <w:rFonts w:ascii="Times New Roman" w:eastAsia="Times New Roman" w:hAnsi="Times New Roman"/>
              </w:rPr>
              <w:t>·</w:t>
            </w:r>
            <w:r>
              <w:rPr>
                <w:rFonts w:ascii="Times New Roman" w:eastAsia="Times New Roman" w:hAnsi="Times New Roman"/>
              </w:rPr>
              <w:t>0001</w:t>
            </w:r>
          </w:p>
        </w:tc>
      </w:tr>
      <w:tr w:rsidR="002A3B3F" w:rsidRPr="00A56B1B" w14:paraId="20982F0A" w14:textId="324EBFFE" w:rsidTr="002A3B3F">
        <w:trPr>
          <w:trHeight w:val="675"/>
        </w:trPr>
        <w:tc>
          <w:tcPr>
            <w:tcW w:w="15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DD1B8C" w14:textId="77777777" w:rsidR="009A20DD" w:rsidRPr="009A20DD" w:rsidRDefault="0093776C" w:rsidP="00686CBD">
            <w:pPr>
              <w:keepNext/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9A20DD">
              <w:rPr>
                <w:rFonts w:ascii="Times New Roman" w:eastAsia="Times New Roman" w:hAnsi="Times New Roman"/>
                <w:b/>
                <w:bCs/>
              </w:rPr>
              <w:t>Number of follicles</w:t>
            </w:r>
            <w:r w:rsidR="009A20DD" w:rsidRPr="009A20DD">
              <w:rPr>
                <w:rFonts w:ascii="Times New Roman" w:eastAsia="Times New Roman" w:hAnsi="Times New Roman"/>
                <w:b/>
                <w:bCs/>
              </w:rPr>
              <w:t xml:space="preserve"> </w:t>
            </w:r>
          </w:p>
          <w:p w14:paraId="109F6C66" w14:textId="23ABE08F" w:rsidR="0093776C" w:rsidRPr="009A20DD" w:rsidRDefault="009A20DD" w:rsidP="00686CBD">
            <w:pPr>
              <w:keepNext/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9A20DD">
              <w:rPr>
                <w:rFonts w:ascii="Times New Roman" w:eastAsia="Times New Roman" w:hAnsi="Times New Roman"/>
                <w:b/>
                <w:bCs/>
              </w:rPr>
              <w:t>on day of trigger</w:t>
            </w:r>
          </w:p>
        </w:tc>
        <w:tc>
          <w:tcPr>
            <w:tcW w:w="73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18298" w14:textId="7DE44607" w:rsidR="00F01E2E" w:rsidRDefault="0093776C" w:rsidP="0048217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82173">
              <w:rPr>
                <w:rFonts w:ascii="Times New Roman" w:eastAsia="Times New Roman" w:hAnsi="Times New Roman"/>
              </w:rPr>
              <w:t>3</w:t>
            </w:r>
            <w:r w:rsidR="00F01E2E">
              <w:rPr>
                <w:rFonts w:ascii="Times New Roman" w:eastAsia="Times New Roman" w:hAnsi="Times New Roman"/>
              </w:rPr>
              <w:t xml:space="preserve">6 </w:t>
            </w:r>
          </w:p>
          <w:p w14:paraId="4F0E5022" w14:textId="66BBC780" w:rsidR="0093776C" w:rsidRPr="00482173" w:rsidRDefault="00F01E2E" w:rsidP="0048217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32-41</w:t>
            </w:r>
            <w:r w:rsidR="00482173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46CDE00E" w14:textId="77777777" w:rsidR="00F01E2E" w:rsidRDefault="00F01E2E" w:rsidP="00F01E2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0</w:t>
            </w:r>
            <w:r w:rsidR="00482173" w:rsidRPr="00482173">
              <w:rPr>
                <w:rFonts w:ascii="Times New Roman" w:eastAsia="Times New Roman" w:hAnsi="Times New Roman"/>
              </w:rPr>
              <w:t xml:space="preserve"> </w:t>
            </w:r>
          </w:p>
          <w:p w14:paraId="73250256" w14:textId="631960C9" w:rsidR="0093776C" w:rsidRPr="00482173" w:rsidRDefault="00482173" w:rsidP="00F01E2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82173">
              <w:rPr>
                <w:rFonts w:ascii="Times New Roman" w:eastAsia="Times New Roman" w:hAnsi="Times New Roman"/>
              </w:rPr>
              <w:t>(</w:t>
            </w:r>
            <w:r w:rsidR="00F01E2E">
              <w:rPr>
                <w:rFonts w:ascii="Times New Roman" w:eastAsia="Times New Roman" w:hAnsi="Times New Roman"/>
              </w:rPr>
              <w:t>35-48</w:t>
            </w:r>
            <w:r w:rsidRPr="00482173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2C6441" w14:textId="70CA73DF" w:rsidR="000D6DB5" w:rsidRDefault="00482173" w:rsidP="000D6DB5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82173">
              <w:rPr>
                <w:rFonts w:ascii="Times New Roman" w:eastAsia="Times New Roman" w:hAnsi="Times New Roman"/>
              </w:rPr>
              <w:t>3</w:t>
            </w:r>
            <w:r w:rsidR="005514D7">
              <w:rPr>
                <w:rFonts w:ascii="Times New Roman" w:eastAsia="Times New Roman" w:hAnsi="Times New Roman"/>
              </w:rPr>
              <w:t>3</w:t>
            </w:r>
            <w:r w:rsidRPr="00482173">
              <w:rPr>
                <w:rFonts w:ascii="Times New Roman" w:eastAsia="Times New Roman" w:hAnsi="Times New Roman"/>
              </w:rPr>
              <w:t xml:space="preserve"> </w:t>
            </w:r>
          </w:p>
          <w:p w14:paraId="6DD7A336" w14:textId="31AF39BA" w:rsidR="0093776C" w:rsidRPr="00482173" w:rsidRDefault="00482173" w:rsidP="000D6DB5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82173">
              <w:rPr>
                <w:rFonts w:ascii="Times New Roman" w:eastAsia="Times New Roman" w:hAnsi="Times New Roman"/>
              </w:rPr>
              <w:t>(</w:t>
            </w:r>
            <w:r w:rsidR="005514D7">
              <w:rPr>
                <w:rFonts w:ascii="Times New Roman" w:eastAsia="Times New Roman" w:hAnsi="Times New Roman"/>
              </w:rPr>
              <w:t>26-41</w:t>
            </w:r>
            <w:r w:rsidRPr="00482173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7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CA102B" w14:textId="77777777" w:rsidR="005514D7" w:rsidRDefault="00482173" w:rsidP="005514D7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  <w:r w:rsidR="005514D7">
              <w:rPr>
                <w:rFonts w:ascii="Times New Roman" w:eastAsia="Times New Roman" w:hAnsi="Times New Roman"/>
              </w:rPr>
              <w:t>7</w:t>
            </w:r>
            <w:r>
              <w:rPr>
                <w:rFonts w:ascii="Times New Roman" w:eastAsia="Times New Roman" w:hAnsi="Times New Roman"/>
              </w:rPr>
              <w:t xml:space="preserve"> </w:t>
            </w:r>
          </w:p>
          <w:p w14:paraId="049D4622" w14:textId="33DAEC08" w:rsidR="0093776C" w:rsidRDefault="00482173" w:rsidP="005514D7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</w:t>
            </w:r>
            <w:r w:rsidR="005514D7">
              <w:rPr>
                <w:rFonts w:ascii="Times New Roman" w:eastAsia="Times New Roman" w:hAnsi="Times New Roman"/>
              </w:rPr>
              <w:t>29-34</w:t>
            </w:r>
            <w:r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469" w:type="pct"/>
            <w:tcBorders>
              <w:left w:val="single" w:sz="4" w:space="0" w:color="auto"/>
            </w:tcBorders>
            <w:vAlign w:val="center"/>
          </w:tcPr>
          <w:p w14:paraId="12283C68" w14:textId="4FE54D53" w:rsidR="0093776C" w:rsidRDefault="002E2095" w:rsidP="00C7024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</w:t>
            </w:r>
            <w:r w:rsidR="00EE4A02">
              <w:rPr>
                <w:rFonts w:ascii="Times New Roman" w:eastAsia="Times New Roman" w:hAnsi="Times New Roman"/>
              </w:rPr>
              <w:t>0</w:t>
            </w:r>
            <w:r w:rsidR="00A67452">
              <w:rPr>
                <w:rFonts w:ascii="Times New Roman" w:eastAsia="Times New Roman" w:hAnsi="Times New Roman"/>
              </w:rPr>
              <w:t>·</w:t>
            </w:r>
            <w:r>
              <w:rPr>
                <w:rFonts w:ascii="Times New Roman" w:eastAsia="Times New Roman" w:hAnsi="Times New Roman"/>
              </w:rPr>
              <w:t>0</w:t>
            </w:r>
            <w:r w:rsidR="00EE4A02">
              <w:rPr>
                <w:rFonts w:ascii="Times New Roman" w:eastAsia="Times New Roman" w:hAnsi="Times New Roman"/>
              </w:rPr>
              <w:t>001</w:t>
            </w:r>
          </w:p>
        </w:tc>
      </w:tr>
      <w:tr w:rsidR="002A3B3F" w:rsidRPr="00A56B1B" w14:paraId="4924D7B5" w14:textId="2CA2200C" w:rsidTr="002A3B3F">
        <w:trPr>
          <w:trHeight w:val="675"/>
        </w:trPr>
        <w:tc>
          <w:tcPr>
            <w:tcW w:w="15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A9DDA5" w14:textId="77777777" w:rsidR="009A20DD" w:rsidRPr="009A20DD" w:rsidRDefault="0093776C" w:rsidP="00686CBD">
            <w:pPr>
              <w:keepNext/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9A20DD">
              <w:rPr>
                <w:rFonts w:ascii="Times New Roman" w:eastAsia="Times New Roman" w:hAnsi="Times New Roman"/>
                <w:b/>
                <w:bCs/>
              </w:rPr>
              <w:t>Number of follicles ≥11mm</w:t>
            </w:r>
            <w:r w:rsidR="009A20DD" w:rsidRPr="009A20DD">
              <w:rPr>
                <w:rFonts w:ascii="Times New Roman" w:eastAsia="Times New Roman" w:hAnsi="Times New Roman"/>
                <w:b/>
                <w:bCs/>
              </w:rPr>
              <w:t xml:space="preserve"> </w:t>
            </w:r>
          </w:p>
          <w:p w14:paraId="09515E50" w14:textId="63AA8BDA" w:rsidR="0093776C" w:rsidRPr="009A20DD" w:rsidRDefault="009A20DD" w:rsidP="00686CBD">
            <w:pPr>
              <w:keepNext/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9A20DD">
              <w:rPr>
                <w:rFonts w:ascii="Times New Roman" w:eastAsia="Times New Roman" w:hAnsi="Times New Roman"/>
                <w:b/>
                <w:bCs/>
              </w:rPr>
              <w:t xml:space="preserve">on day of trigger </w:t>
            </w:r>
          </w:p>
        </w:tc>
        <w:tc>
          <w:tcPr>
            <w:tcW w:w="73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3FE29" w14:textId="4A676050" w:rsidR="00F01E2E" w:rsidRDefault="006B4425" w:rsidP="00686CB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  <w:r w:rsidR="00F01E2E">
              <w:rPr>
                <w:rFonts w:ascii="Times New Roman" w:eastAsia="Times New Roman" w:hAnsi="Times New Roman"/>
              </w:rPr>
              <w:t>3</w:t>
            </w:r>
          </w:p>
          <w:p w14:paraId="119BE813" w14:textId="190A33CD" w:rsidR="0093776C" w:rsidRPr="004C0E6A" w:rsidRDefault="00F01E2E" w:rsidP="00686CB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>(20-31</w:t>
            </w:r>
            <w:r w:rsidR="006B4425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2B918E52" w14:textId="77777777" w:rsidR="00F01E2E" w:rsidRDefault="00F01E2E" w:rsidP="00F01E2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7</w:t>
            </w:r>
            <w:r w:rsidR="007253B9">
              <w:rPr>
                <w:rFonts w:ascii="Times New Roman" w:eastAsia="Times New Roman" w:hAnsi="Times New Roman"/>
              </w:rPr>
              <w:t xml:space="preserve"> </w:t>
            </w:r>
          </w:p>
          <w:p w14:paraId="2522DF8B" w14:textId="0A0DB62F" w:rsidR="0093776C" w:rsidRPr="004C0E6A" w:rsidRDefault="007253B9" w:rsidP="00F01E2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>(</w:t>
            </w:r>
            <w:r w:rsidR="00F01E2E">
              <w:rPr>
                <w:rFonts w:ascii="Times New Roman" w:eastAsia="Times New Roman" w:hAnsi="Times New Roman"/>
              </w:rPr>
              <w:t>23-34</w:t>
            </w:r>
            <w:r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A04AE9" w14:textId="77777777" w:rsidR="000D6DB5" w:rsidRDefault="007253B9" w:rsidP="00686CB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  <w:r w:rsidR="000D6DB5">
              <w:rPr>
                <w:rFonts w:ascii="Times New Roman" w:eastAsia="Times New Roman" w:hAnsi="Times New Roman"/>
              </w:rPr>
              <w:t xml:space="preserve">2 </w:t>
            </w:r>
          </w:p>
          <w:p w14:paraId="45E6ABA4" w14:textId="7866AC1A" w:rsidR="0093776C" w:rsidRPr="004C0E6A" w:rsidRDefault="000D6DB5" w:rsidP="00686CB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>(15-27</w:t>
            </w:r>
            <w:r w:rsidR="007253B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7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89E29A" w14:textId="77777777" w:rsidR="005514D7" w:rsidRDefault="005514D7" w:rsidP="00C7024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24 </w:t>
            </w:r>
          </w:p>
          <w:p w14:paraId="3D538BBE" w14:textId="08C6E4F2" w:rsidR="0093776C" w:rsidRDefault="005514D7" w:rsidP="00C7024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19-30</w:t>
            </w:r>
            <w:r w:rsidR="00482173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469" w:type="pct"/>
            <w:tcBorders>
              <w:left w:val="single" w:sz="4" w:space="0" w:color="auto"/>
            </w:tcBorders>
            <w:vAlign w:val="center"/>
          </w:tcPr>
          <w:p w14:paraId="62B44406" w14:textId="2B714F0B" w:rsidR="0093776C" w:rsidRDefault="005F097E" w:rsidP="00C7024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</w:t>
            </w:r>
            <w:r w:rsidR="00B23660">
              <w:rPr>
                <w:rFonts w:ascii="Times New Roman" w:eastAsia="Times New Roman" w:hAnsi="Times New Roman"/>
              </w:rPr>
              <w:t>0</w:t>
            </w:r>
            <w:r w:rsidR="00A67452">
              <w:rPr>
                <w:rFonts w:ascii="Times New Roman" w:eastAsia="Times New Roman" w:hAnsi="Times New Roman"/>
              </w:rPr>
              <w:t>·</w:t>
            </w:r>
            <w:r w:rsidR="00B23660">
              <w:rPr>
                <w:rFonts w:ascii="Times New Roman" w:eastAsia="Times New Roman" w:hAnsi="Times New Roman"/>
              </w:rPr>
              <w:t>0001</w:t>
            </w:r>
          </w:p>
        </w:tc>
      </w:tr>
      <w:tr w:rsidR="002A3B3F" w:rsidRPr="00A56B1B" w14:paraId="3B9F76A8" w14:textId="38A287F3" w:rsidTr="002A3B3F">
        <w:trPr>
          <w:trHeight w:val="675"/>
        </w:trPr>
        <w:tc>
          <w:tcPr>
            <w:tcW w:w="15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9A76C4" w14:textId="77777777" w:rsidR="0093776C" w:rsidRPr="009A20DD" w:rsidRDefault="0093776C" w:rsidP="00686CBD">
            <w:pPr>
              <w:keepNext/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9A20DD">
              <w:rPr>
                <w:rFonts w:ascii="Times New Roman" w:eastAsia="Times New Roman" w:hAnsi="Times New Roman"/>
                <w:b/>
                <w:bCs/>
              </w:rPr>
              <w:t>Number of follicles ≥14mm</w:t>
            </w:r>
          </w:p>
          <w:p w14:paraId="257412DF" w14:textId="2BFCD752" w:rsidR="009A20DD" w:rsidRPr="009A20DD" w:rsidRDefault="009A20DD" w:rsidP="00686CBD">
            <w:pPr>
              <w:keepNext/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9A20DD">
              <w:rPr>
                <w:rFonts w:ascii="Times New Roman" w:eastAsia="Times New Roman" w:hAnsi="Times New Roman"/>
                <w:b/>
                <w:bCs/>
              </w:rPr>
              <w:t>on day of trigger</w:t>
            </w:r>
          </w:p>
        </w:tc>
        <w:tc>
          <w:tcPr>
            <w:tcW w:w="73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20F32" w14:textId="3A31C3A6" w:rsidR="00F01E2E" w:rsidRDefault="00F01E2E" w:rsidP="00366937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</w:t>
            </w:r>
          </w:p>
          <w:p w14:paraId="7104BFDD" w14:textId="2DBDD532" w:rsidR="0093776C" w:rsidRPr="004C0E6A" w:rsidRDefault="00F01E2E" w:rsidP="00366937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>(10-20</w:t>
            </w:r>
            <w:r w:rsidR="00366937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4A71055C" w14:textId="77777777" w:rsidR="00F01E2E" w:rsidRDefault="00F01E2E" w:rsidP="00F01E2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</w:t>
            </w:r>
            <w:r w:rsidR="00550E3F">
              <w:rPr>
                <w:rFonts w:ascii="Times New Roman" w:eastAsia="Times New Roman" w:hAnsi="Times New Roman"/>
              </w:rPr>
              <w:t xml:space="preserve"> </w:t>
            </w:r>
          </w:p>
          <w:p w14:paraId="5E416CBB" w14:textId="6CE771DC" w:rsidR="0093776C" w:rsidRPr="004C0E6A" w:rsidRDefault="00550E3F" w:rsidP="00F01E2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>(</w:t>
            </w:r>
            <w:r w:rsidR="00F01E2E">
              <w:rPr>
                <w:rFonts w:ascii="Times New Roman" w:eastAsia="Times New Roman" w:hAnsi="Times New Roman"/>
              </w:rPr>
              <w:t>13-21</w:t>
            </w:r>
            <w:r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310FFE" w14:textId="77777777" w:rsidR="000D6DB5" w:rsidRDefault="00550E3F" w:rsidP="000D6DB5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  <w:r w:rsidR="000D6DB5">
              <w:rPr>
                <w:rFonts w:ascii="Times New Roman" w:eastAsia="Times New Roman" w:hAnsi="Times New Roman"/>
              </w:rPr>
              <w:t xml:space="preserve">3 </w:t>
            </w:r>
          </w:p>
          <w:p w14:paraId="0EF52E0F" w14:textId="393F2D4F" w:rsidR="0093776C" w:rsidRPr="004C0E6A" w:rsidRDefault="00550E3F" w:rsidP="000D6DB5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>(</w:t>
            </w:r>
            <w:r w:rsidR="000D6DB5">
              <w:rPr>
                <w:rFonts w:ascii="Times New Roman" w:eastAsia="Times New Roman" w:hAnsi="Times New Roman"/>
              </w:rPr>
              <w:t>9-17</w:t>
            </w:r>
            <w:r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7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32BC3D" w14:textId="77777777" w:rsidR="005514D7" w:rsidRDefault="007253B9" w:rsidP="00C7024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  <w:r w:rsidR="005514D7">
              <w:rPr>
                <w:rFonts w:ascii="Times New Roman" w:eastAsia="Times New Roman" w:hAnsi="Times New Roman"/>
              </w:rPr>
              <w:t>4</w:t>
            </w:r>
            <w:r>
              <w:rPr>
                <w:rFonts w:ascii="Times New Roman" w:eastAsia="Times New Roman" w:hAnsi="Times New Roman"/>
              </w:rPr>
              <w:t xml:space="preserve"> </w:t>
            </w:r>
          </w:p>
          <w:p w14:paraId="6EF4AD0B" w14:textId="6452130D" w:rsidR="0093776C" w:rsidRPr="00A56B1B" w:rsidRDefault="007253B9" w:rsidP="005514D7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</w:t>
            </w:r>
            <w:r w:rsidR="005514D7">
              <w:rPr>
                <w:rFonts w:ascii="Times New Roman" w:eastAsia="Times New Roman" w:hAnsi="Times New Roman"/>
              </w:rPr>
              <w:t>10-19</w:t>
            </w:r>
            <w:r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469" w:type="pct"/>
            <w:tcBorders>
              <w:left w:val="single" w:sz="4" w:space="0" w:color="auto"/>
            </w:tcBorders>
            <w:vAlign w:val="center"/>
          </w:tcPr>
          <w:p w14:paraId="4E465316" w14:textId="4581C7DF" w:rsidR="0093776C" w:rsidRPr="00A56B1B" w:rsidRDefault="00B23660" w:rsidP="00C7024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  <w:r w:rsidR="00A67452">
              <w:rPr>
                <w:rFonts w:ascii="Times New Roman" w:eastAsia="Times New Roman" w:hAnsi="Times New Roman"/>
              </w:rPr>
              <w:t>·</w:t>
            </w:r>
            <w:r>
              <w:rPr>
                <w:rFonts w:ascii="Times New Roman" w:eastAsia="Times New Roman" w:hAnsi="Times New Roman"/>
              </w:rPr>
              <w:t>0</w:t>
            </w:r>
            <w:r w:rsidR="005F097E">
              <w:rPr>
                <w:rFonts w:ascii="Times New Roman" w:eastAsia="Times New Roman" w:hAnsi="Times New Roman"/>
              </w:rPr>
              <w:t>0</w:t>
            </w:r>
            <w:r>
              <w:rPr>
                <w:rFonts w:ascii="Times New Roman" w:eastAsia="Times New Roman" w:hAnsi="Times New Roman"/>
              </w:rPr>
              <w:t>1</w:t>
            </w:r>
          </w:p>
        </w:tc>
      </w:tr>
      <w:tr w:rsidR="002A3B3F" w:rsidRPr="009B5E34" w14:paraId="21855BE9" w14:textId="17E2D216" w:rsidTr="002A3B3F">
        <w:trPr>
          <w:trHeight w:val="675"/>
        </w:trPr>
        <w:tc>
          <w:tcPr>
            <w:tcW w:w="15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E01883" w14:textId="1A4C6D58" w:rsidR="0093776C" w:rsidRPr="00550E3F" w:rsidRDefault="0021380D" w:rsidP="009B5E34">
            <w:pPr>
              <w:keepNext/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Number of o</w:t>
            </w:r>
            <w:r w:rsidR="0093776C" w:rsidRPr="00550E3F">
              <w:rPr>
                <w:rFonts w:ascii="Times New Roman" w:eastAsia="Times New Roman" w:hAnsi="Times New Roman"/>
                <w:b/>
                <w:bCs/>
              </w:rPr>
              <w:t>ocytes retrieved</w:t>
            </w:r>
          </w:p>
        </w:tc>
        <w:tc>
          <w:tcPr>
            <w:tcW w:w="73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2F86FA7" w14:textId="45FEE56A" w:rsidR="00F01E2E" w:rsidRDefault="00F01E2E" w:rsidP="00686CB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1</w:t>
            </w:r>
          </w:p>
          <w:p w14:paraId="58192378" w14:textId="6FE045C9" w:rsidR="0093776C" w:rsidRPr="00550E3F" w:rsidRDefault="00F01E2E" w:rsidP="00686CB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1</w:t>
            </w:r>
            <w:r w:rsidR="00550E3F" w:rsidRPr="00550E3F">
              <w:rPr>
                <w:rFonts w:ascii="Times New Roman" w:eastAsia="Times New Roman" w:hAnsi="Times New Roman"/>
              </w:rPr>
              <w:t>7</w:t>
            </w:r>
            <w:r>
              <w:rPr>
                <w:rFonts w:ascii="Times New Roman" w:eastAsia="Times New Roman" w:hAnsi="Times New Roman"/>
              </w:rPr>
              <w:t>-24</w:t>
            </w:r>
            <w:r w:rsidR="00550E3F" w:rsidRPr="00550E3F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2B63CE2D" w14:textId="77777777" w:rsidR="00F01E2E" w:rsidRDefault="00550E3F" w:rsidP="00F01E2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50E3F">
              <w:rPr>
                <w:rFonts w:ascii="Times New Roman" w:eastAsia="Times New Roman" w:hAnsi="Times New Roman"/>
              </w:rPr>
              <w:t xml:space="preserve">27 </w:t>
            </w:r>
          </w:p>
          <w:p w14:paraId="5772902E" w14:textId="2EE9505E" w:rsidR="0093776C" w:rsidRPr="00550E3F" w:rsidRDefault="00550E3F" w:rsidP="00F01E2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50E3F">
              <w:rPr>
                <w:rFonts w:ascii="Times New Roman" w:eastAsia="Times New Roman" w:hAnsi="Times New Roman"/>
              </w:rPr>
              <w:t>(</w:t>
            </w:r>
            <w:r w:rsidR="00F01E2E">
              <w:rPr>
                <w:rFonts w:ascii="Times New Roman" w:eastAsia="Times New Roman" w:hAnsi="Times New Roman"/>
              </w:rPr>
              <w:t>20-34</w:t>
            </w:r>
            <w:r w:rsidRPr="00550E3F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D00498" w14:textId="77777777" w:rsidR="000D6DB5" w:rsidRDefault="00550E3F" w:rsidP="00686CB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50E3F">
              <w:rPr>
                <w:rFonts w:ascii="Times New Roman" w:eastAsia="Times New Roman" w:hAnsi="Times New Roman"/>
              </w:rPr>
              <w:t>1</w:t>
            </w:r>
            <w:r w:rsidR="000D6DB5">
              <w:rPr>
                <w:rFonts w:ascii="Times New Roman" w:eastAsia="Times New Roman" w:hAnsi="Times New Roman"/>
              </w:rPr>
              <w:t xml:space="preserve">2 </w:t>
            </w:r>
          </w:p>
          <w:p w14:paraId="61120987" w14:textId="664D1787" w:rsidR="0093776C" w:rsidRPr="00550E3F" w:rsidRDefault="000D6DB5" w:rsidP="00686CB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</w:t>
            </w:r>
            <w:r w:rsidR="00550E3F" w:rsidRPr="00550E3F">
              <w:rPr>
                <w:rFonts w:ascii="Times New Roman" w:eastAsia="Times New Roman" w:hAnsi="Times New Roman"/>
              </w:rPr>
              <w:t>8</w:t>
            </w:r>
            <w:r>
              <w:rPr>
                <w:rFonts w:ascii="Times New Roman" w:eastAsia="Times New Roman" w:hAnsi="Times New Roman"/>
              </w:rPr>
              <w:t>-15</w:t>
            </w:r>
            <w:r w:rsidR="00550E3F" w:rsidRPr="00550E3F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7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A359DF" w14:textId="77777777" w:rsidR="005514D7" w:rsidRDefault="005514D7" w:rsidP="00C7024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</w:t>
            </w:r>
            <w:r w:rsidR="00550E3F" w:rsidRPr="00550E3F">
              <w:rPr>
                <w:rFonts w:ascii="Times New Roman" w:eastAsia="Times New Roman" w:hAnsi="Times New Roman"/>
              </w:rPr>
              <w:t xml:space="preserve"> </w:t>
            </w:r>
          </w:p>
          <w:p w14:paraId="0C047190" w14:textId="4143BABB" w:rsidR="0093776C" w:rsidRPr="00550E3F" w:rsidRDefault="00550E3F" w:rsidP="005514D7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50E3F">
              <w:rPr>
                <w:rFonts w:ascii="Times New Roman" w:eastAsia="Times New Roman" w:hAnsi="Times New Roman"/>
              </w:rPr>
              <w:t>(</w:t>
            </w:r>
            <w:r w:rsidR="005514D7">
              <w:rPr>
                <w:rFonts w:ascii="Times New Roman" w:eastAsia="Times New Roman" w:hAnsi="Times New Roman"/>
              </w:rPr>
              <w:t>12-27</w:t>
            </w:r>
            <w:r w:rsidRPr="00550E3F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469" w:type="pct"/>
            <w:tcBorders>
              <w:left w:val="single" w:sz="4" w:space="0" w:color="auto"/>
            </w:tcBorders>
            <w:vAlign w:val="center"/>
          </w:tcPr>
          <w:p w14:paraId="73A24E7C" w14:textId="3243CE21" w:rsidR="0093776C" w:rsidRPr="00B23660" w:rsidRDefault="00B23660" w:rsidP="00C7024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</w:t>
            </w:r>
            <w:r w:rsidRPr="00B23660">
              <w:rPr>
                <w:rFonts w:ascii="Times New Roman" w:eastAsia="Times New Roman" w:hAnsi="Times New Roman"/>
              </w:rPr>
              <w:t>0</w:t>
            </w:r>
            <w:r w:rsidR="00A67452">
              <w:rPr>
                <w:rFonts w:ascii="Times New Roman" w:eastAsia="Times New Roman" w:hAnsi="Times New Roman"/>
              </w:rPr>
              <w:t>·</w:t>
            </w:r>
            <w:r w:rsidRPr="00B23660">
              <w:rPr>
                <w:rFonts w:ascii="Times New Roman" w:eastAsia="Times New Roman" w:hAnsi="Times New Roman"/>
              </w:rPr>
              <w:t>0001</w:t>
            </w:r>
          </w:p>
        </w:tc>
      </w:tr>
      <w:tr w:rsidR="002A3B3F" w:rsidRPr="009B5E34" w14:paraId="2249E097" w14:textId="77777777" w:rsidTr="002A3B3F">
        <w:trPr>
          <w:trHeight w:val="819"/>
        </w:trPr>
        <w:tc>
          <w:tcPr>
            <w:tcW w:w="15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2F9383" w14:textId="2FA40AE6" w:rsidR="000E4460" w:rsidRDefault="006F1DF5" w:rsidP="009B5E34">
            <w:pPr>
              <w:keepNext/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 xml:space="preserve">Mean day of </w:t>
            </w:r>
            <w:r w:rsidR="002A3B3F">
              <w:rPr>
                <w:rFonts w:ascii="Times New Roman" w:eastAsia="Times New Roman" w:hAnsi="Times New Roman"/>
                <w:b/>
                <w:bCs/>
              </w:rPr>
              <w:t>OHSS assessment</w:t>
            </w:r>
          </w:p>
          <w:p w14:paraId="35B31403" w14:textId="77777777" w:rsidR="002A3B3F" w:rsidRDefault="006F1DF5" w:rsidP="006F1DF5">
            <w:pPr>
              <w:keepNext/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 xml:space="preserve">(% </w:t>
            </w:r>
            <w:r w:rsidR="002A3B3F">
              <w:rPr>
                <w:rFonts w:ascii="Times New Roman" w:eastAsia="Times New Roman" w:hAnsi="Times New Roman"/>
                <w:b/>
                <w:bCs/>
              </w:rPr>
              <w:t>betwee</w:t>
            </w:r>
            <w:r>
              <w:rPr>
                <w:rFonts w:ascii="Times New Roman" w:eastAsia="Times New Roman" w:hAnsi="Times New Roman"/>
                <w:b/>
                <w:bCs/>
              </w:rPr>
              <w:t>n day</w:t>
            </w:r>
            <w:r w:rsidR="002A3B3F">
              <w:rPr>
                <w:rFonts w:ascii="Times New Roman" w:eastAsia="Times New Roman" w:hAnsi="Times New Roman"/>
                <w:b/>
                <w:bCs/>
              </w:rPr>
              <w:t>s</w:t>
            </w:r>
            <w:r>
              <w:rPr>
                <w:rFonts w:ascii="Times New Roman" w:eastAsia="Times New Roman" w:hAnsi="Times New Roman"/>
                <w:b/>
                <w:bCs/>
              </w:rPr>
              <w:t xml:space="preserve"> 3-5 </w:t>
            </w:r>
          </w:p>
          <w:p w14:paraId="1E757F58" w14:textId="32138817" w:rsidR="006F1DF5" w:rsidRDefault="006F1DF5" w:rsidP="006F1DF5">
            <w:pPr>
              <w:keepNext/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post</w:t>
            </w:r>
            <w:r w:rsidR="002A3B3F">
              <w:rPr>
                <w:rFonts w:ascii="Times New Roman" w:eastAsia="Times New Roman" w:hAnsi="Times New Roman"/>
                <w:b/>
                <w:bCs/>
              </w:rPr>
              <w:t xml:space="preserve"> oocyte retrieval</w:t>
            </w:r>
            <w:r>
              <w:rPr>
                <w:rFonts w:ascii="Times New Roman" w:eastAsia="Times New Roman" w:hAnsi="Times New Roman"/>
                <w:b/>
                <w:bCs/>
              </w:rPr>
              <w:t>)</w:t>
            </w:r>
          </w:p>
        </w:tc>
        <w:tc>
          <w:tcPr>
            <w:tcW w:w="73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880405F" w14:textId="25A38CC1" w:rsidR="000E4460" w:rsidRDefault="00F22394" w:rsidP="00686CB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·</w:t>
            </w:r>
            <w:r w:rsidR="006F1DF5">
              <w:rPr>
                <w:rFonts w:ascii="Times New Roman" w:eastAsia="Times New Roman" w:hAnsi="Times New Roman"/>
              </w:rPr>
              <w:t>1</w:t>
            </w:r>
          </w:p>
          <w:p w14:paraId="1CA3240B" w14:textId="5B324F4E" w:rsidR="006F1DF5" w:rsidRDefault="006F1DF5" w:rsidP="00686CB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74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34195886" w14:textId="0BD6C6CC" w:rsidR="000E4460" w:rsidRDefault="00F22394" w:rsidP="00F01E2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·</w:t>
            </w:r>
            <w:r w:rsidR="006F1DF5">
              <w:rPr>
                <w:rFonts w:ascii="Times New Roman" w:eastAsia="Times New Roman" w:hAnsi="Times New Roman"/>
              </w:rPr>
              <w:t>1</w:t>
            </w:r>
          </w:p>
          <w:p w14:paraId="39AA8201" w14:textId="1FC7C84D" w:rsidR="006F1DF5" w:rsidRPr="00550E3F" w:rsidRDefault="006F1DF5" w:rsidP="00F01E2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85%)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5BEF7D" w14:textId="7226D830" w:rsidR="000E4460" w:rsidRDefault="00F22394" w:rsidP="00686CB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·</w:t>
            </w:r>
            <w:r w:rsidR="006F1DF5">
              <w:rPr>
                <w:rFonts w:ascii="Times New Roman" w:eastAsia="Times New Roman" w:hAnsi="Times New Roman"/>
              </w:rPr>
              <w:t>7</w:t>
            </w:r>
          </w:p>
          <w:p w14:paraId="5D4A2931" w14:textId="37FF6D1F" w:rsidR="006F1DF5" w:rsidRPr="00550E3F" w:rsidRDefault="006F1DF5" w:rsidP="00686CB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99%)</w:t>
            </w:r>
          </w:p>
        </w:tc>
        <w:tc>
          <w:tcPr>
            <w:tcW w:w="7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D38CEB" w14:textId="34DD93BF" w:rsidR="000E4460" w:rsidRDefault="00F22394" w:rsidP="00C7024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·</w:t>
            </w:r>
            <w:r w:rsidR="00D411FC">
              <w:rPr>
                <w:rFonts w:ascii="Times New Roman" w:eastAsia="Times New Roman" w:hAnsi="Times New Roman"/>
              </w:rPr>
              <w:t>4</w:t>
            </w:r>
          </w:p>
          <w:p w14:paraId="011B2BEC" w14:textId="38C2769F" w:rsidR="00D411FC" w:rsidRDefault="00D411FC" w:rsidP="00C7024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90%)</w:t>
            </w:r>
          </w:p>
        </w:tc>
        <w:tc>
          <w:tcPr>
            <w:tcW w:w="469" w:type="pct"/>
            <w:tcBorders>
              <w:left w:val="single" w:sz="4" w:space="0" w:color="auto"/>
            </w:tcBorders>
            <w:vAlign w:val="center"/>
          </w:tcPr>
          <w:p w14:paraId="0A70BE86" w14:textId="7C4409CA" w:rsidR="000E4460" w:rsidRDefault="00F22394" w:rsidP="00C7024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0·</w:t>
            </w:r>
            <w:r w:rsidR="00320258">
              <w:rPr>
                <w:rFonts w:ascii="Times New Roman" w:eastAsia="Times New Roman" w:hAnsi="Times New Roman"/>
              </w:rPr>
              <w:t>0001</w:t>
            </w:r>
          </w:p>
        </w:tc>
      </w:tr>
      <w:tr w:rsidR="002A3B3F" w:rsidRPr="009B5E34" w14:paraId="58DBA3AB" w14:textId="34A9E99A" w:rsidTr="002A3B3F">
        <w:trPr>
          <w:trHeight w:val="657"/>
        </w:trPr>
        <w:tc>
          <w:tcPr>
            <w:tcW w:w="159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48D17" w14:textId="57D1C473" w:rsidR="0093776C" w:rsidRPr="00D34E3D" w:rsidRDefault="0021380D" w:rsidP="0021380D">
            <w:pPr>
              <w:keepNext/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%</w:t>
            </w:r>
            <w:r w:rsidR="0093776C" w:rsidRPr="00D34E3D">
              <w:rPr>
                <w:rFonts w:ascii="Times New Roman" w:eastAsia="Times New Roman" w:hAnsi="Times New Roman"/>
                <w:b/>
                <w:bCs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</w:rPr>
              <w:t>treated with</w:t>
            </w:r>
            <w:r w:rsidR="0093776C" w:rsidRPr="00D34E3D">
              <w:rPr>
                <w:rFonts w:ascii="Times New Roman" w:eastAsia="Times New Roman" w:hAnsi="Times New Roman"/>
                <w:b/>
                <w:bCs/>
              </w:rPr>
              <w:t xml:space="preserve"> segmentation</w:t>
            </w:r>
          </w:p>
        </w:tc>
        <w:tc>
          <w:tcPr>
            <w:tcW w:w="73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D576CF" w14:textId="64D08660" w:rsidR="0093776C" w:rsidRPr="00D34E3D" w:rsidRDefault="00D34E3D" w:rsidP="00686CB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34E3D">
              <w:rPr>
                <w:rFonts w:ascii="Times New Roman" w:eastAsia="Times New Roman" w:hAnsi="Times New Roman"/>
              </w:rPr>
              <w:t>51%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3BB9AC" w14:textId="2EBFF954" w:rsidR="0093776C" w:rsidRPr="00D34E3D" w:rsidRDefault="00D34E3D" w:rsidP="00686CB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34E3D">
              <w:rPr>
                <w:rFonts w:ascii="Times New Roman" w:eastAsia="Times New Roman" w:hAnsi="Times New Roman"/>
              </w:rPr>
              <w:t>13%</w:t>
            </w:r>
          </w:p>
        </w:tc>
        <w:tc>
          <w:tcPr>
            <w:tcW w:w="73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EA021" w14:textId="1C3CB3E4" w:rsidR="0093776C" w:rsidRPr="00D34E3D" w:rsidRDefault="00401543" w:rsidP="00686CB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  <w:r w:rsidR="00D34E3D" w:rsidRPr="00D34E3D">
              <w:rPr>
                <w:rFonts w:ascii="Times New Roman" w:eastAsia="Times New Roman" w:hAnsi="Times New Roman"/>
              </w:rPr>
              <w:t>%</w:t>
            </w:r>
          </w:p>
        </w:tc>
        <w:tc>
          <w:tcPr>
            <w:tcW w:w="7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1BEA4" w14:textId="31281DCF" w:rsidR="0093776C" w:rsidRPr="00D34E3D" w:rsidRDefault="00D34E3D" w:rsidP="00C7024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34E3D">
              <w:rPr>
                <w:rFonts w:ascii="Times New Roman" w:eastAsia="Times New Roman" w:hAnsi="Times New Roman"/>
              </w:rPr>
              <w:t>17%</w:t>
            </w:r>
          </w:p>
        </w:tc>
        <w:tc>
          <w:tcPr>
            <w:tcW w:w="469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5738AD7" w14:textId="4DD00B69" w:rsidR="0093776C" w:rsidRPr="00D34E3D" w:rsidRDefault="00B23660" w:rsidP="00C7024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0</w:t>
            </w:r>
            <w:r w:rsidR="00A67452">
              <w:rPr>
                <w:rFonts w:ascii="Times New Roman" w:eastAsia="Times New Roman" w:hAnsi="Times New Roman"/>
              </w:rPr>
              <w:t>·</w:t>
            </w:r>
            <w:r>
              <w:rPr>
                <w:rFonts w:ascii="Times New Roman" w:eastAsia="Times New Roman" w:hAnsi="Times New Roman"/>
              </w:rPr>
              <w:t>0001</w:t>
            </w:r>
          </w:p>
        </w:tc>
      </w:tr>
    </w:tbl>
    <w:p w14:paraId="7D22CE54" w14:textId="77777777" w:rsidR="00CF1C41" w:rsidRPr="00A56B1B" w:rsidRDefault="00CF1C41" w:rsidP="00CF1C41">
      <w:pPr>
        <w:suppressLineNumbers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bCs/>
          <w:color w:val="FF0000"/>
        </w:rPr>
      </w:pPr>
    </w:p>
    <w:p w14:paraId="6B705DF6" w14:textId="0ED556B6" w:rsidR="00CF1C41" w:rsidRDefault="00F07F9E" w:rsidP="006323B6">
      <w:pPr>
        <w:spacing w:line="48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Supplemental </w:t>
      </w:r>
      <w:r w:rsidR="00CF1C41" w:rsidRPr="00A56B1B">
        <w:rPr>
          <w:rFonts w:ascii="Times New Roman" w:hAnsi="Times New Roman"/>
          <w:b/>
          <w:bCs/>
        </w:rPr>
        <w:t>Ta</w:t>
      </w:r>
      <w:r w:rsidR="00CF707A">
        <w:rPr>
          <w:rFonts w:ascii="Times New Roman" w:hAnsi="Times New Roman"/>
          <w:b/>
          <w:bCs/>
        </w:rPr>
        <w:t>ble 1: Baseline characteristics</w:t>
      </w:r>
    </w:p>
    <w:p w14:paraId="18AB226B" w14:textId="296C4DD9" w:rsidR="006323B6" w:rsidRPr="00F07F9E" w:rsidRDefault="00744334" w:rsidP="00F07F9E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Cs/>
        </w:rPr>
        <w:t>Median (IQR</w:t>
      </w:r>
      <w:r w:rsidR="00CF707A">
        <w:rPr>
          <w:rFonts w:ascii="Times New Roman" w:hAnsi="Times New Roman"/>
          <w:bCs/>
        </w:rPr>
        <w:t xml:space="preserve">) is </w:t>
      </w:r>
      <w:r>
        <w:rPr>
          <w:rFonts w:ascii="Times New Roman" w:hAnsi="Times New Roman"/>
          <w:bCs/>
        </w:rPr>
        <w:t>presented</w:t>
      </w:r>
      <w:r w:rsidR="00CF707A">
        <w:rPr>
          <w:rFonts w:ascii="Times New Roman" w:hAnsi="Times New Roman"/>
          <w:bCs/>
        </w:rPr>
        <w:t xml:space="preserve"> for </w:t>
      </w:r>
      <w:r>
        <w:rPr>
          <w:rFonts w:ascii="Times New Roman" w:hAnsi="Times New Roman"/>
          <w:bCs/>
        </w:rPr>
        <w:t>c</w:t>
      </w:r>
      <w:r w:rsidR="00CF707A" w:rsidRPr="00CF707A">
        <w:rPr>
          <w:rFonts w:ascii="Times New Roman" w:hAnsi="Times New Roman"/>
          <w:bCs/>
        </w:rPr>
        <w:t xml:space="preserve">ontinuous variables </w:t>
      </w:r>
      <w:r w:rsidR="005A4C93">
        <w:rPr>
          <w:rFonts w:ascii="Times New Roman" w:hAnsi="Times New Roman"/>
          <w:bCs/>
        </w:rPr>
        <w:t xml:space="preserve">and </w:t>
      </w:r>
      <w:r w:rsidR="00CF707A" w:rsidRPr="00CF707A">
        <w:rPr>
          <w:rFonts w:ascii="Times New Roman" w:hAnsi="Times New Roman"/>
          <w:bCs/>
        </w:rPr>
        <w:t xml:space="preserve">were compared </w:t>
      </w:r>
      <w:r>
        <w:rPr>
          <w:rFonts w:ascii="Times New Roman" w:hAnsi="Times New Roman"/>
          <w:bCs/>
        </w:rPr>
        <w:t>by</w:t>
      </w:r>
      <w:r w:rsidR="009A20DD">
        <w:rPr>
          <w:rFonts w:ascii="Times New Roman" w:hAnsi="Times New Roman"/>
          <w:bCs/>
        </w:rPr>
        <w:t xml:space="preserve"> Kruskal W</w:t>
      </w:r>
      <w:r w:rsidR="00CF707A" w:rsidRPr="00CF707A">
        <w:rPr>
          <w:rFonts w:ascii="Times New Roman" w:hAnsi="Times New Roman"/>
          <w:bCs/>
        </w:rPr>
        <w:t>allis test</w:t>
      </w:r>
      <w:r w:rsidR="0016250A">
        <w:rPr>
          <w:rFonts w:ascii="Times New Roman" w:hAnsi="Times New Roman"/>
          <w:bCs/>
        </w:rPr>
        <w:t>.</w:t>
      </w:r>
      <w:r>
        <w:rPr>
          <w:rFonts w:ascii="Times New Roman" w:hAnsi="Times New Roman"/>
          <w:bCs/>
        </w:rPr>
        <w:t xml:space="preserve"> </w:t>
      </w:r>
      <w:r w:rsidR="00C53839">
        <w:rPr>
          <w:rFonts w:ascii="Times New Roman" w:hAnsi="Times New Roman"/>
          <w:bCs/>
        </w:rPr>
        <w:t>Proportion</w:t>
      </w:r>
      <w:r>
        <w:rPr>
          <w:rFonts w:ascii="Times New Roman" w:hAnsi="Times New Roman"/>
          <w:bCs/>
        </w:rPr>
        <w:t xml:space="preserve"> is presented for binary variables and compared by</w:t>
      </w:r>
      <w:r w:rsidR="00CF707A" w:rsidRPr="00CF707A">
        <w:rPr>
          <w:rFonts w:ascii="Times New Roman" w:hAnsi="Times New Roman"/>
          <w:bCs/>
        </w:rPr>
        <w:t xml:space="preserve"> Chi squared test</w:t>
      </w:r>
      <w:r w:rsidR="0016250A">
        <w:rPr>
          <w:rFonts w:ascii="Times New Roman" w:hAnsi="Times New Roman"/>
          <w:bCs/>
        </w:rPr>
        <w:t>.</w:t>
      </w:r>
      <w:r w:rsidR="00CF707A" w:rsidRPr="00CF707A">
        <w:rPr>
          <w:rFonts w:ascii="Times New Roman" w:hAnsi="Times New Roman"/>
          <w:bCs/>
        </w:rPr>
        <w:t xml:space="preserve"> </w:t>
      </w:r>
      <w:r w:rsidR="00A40AB8">
        <w:rPr>
          <w:rFonts w:ascii="Times New Roman" w:hAnsi="Times New Roman"/>
          <w:bCs/>
        </w:rPr>
        <w:t xml:space="preserve">Long protocol denotes the use of a GnRH agonist to prevent premature ovulation during controlled ovarian stimulation prior to trigger. </w:t>
      </w:r>
      <w:bookmarkStart w:id="0" w:name="_GoBack"/>
      <w:bookmarkEnd w:id="0"/>
    </w:p>
    <w:sectPr w:rsidR="006323B6" w:rsidRPr="00F07F9E" w:rsidSect="003452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C41"/>
    <w:rsid w:val="000270EC"/>
    <w:rsid w:val="00060FD6"/>
    <w:rsid w:val="00081538"/>
    <w:rsid w:val="000A2F5C"/>
    <w:rsid w:val="000B2503"/>
    <w:rsid w:val="000D6DB5"/>
    <w:rsid w:val="000E4460"/>
    <w:rsid w:val="00107618"/>
    <w:rsid w:val="00115976"/>
    <w:rsid w:val="0016250A"/>
    <w:rsid w:val="00172CFF"/>
    <w:rsid w:val="0020461C"/>
    <w:rsid w:val="0021380D"/>
    <w:rsid w:val="00247951"/>
    <w:rsid w:val="0029331B"/>
    <w:rsid w:val="002A3B3F"/>
    <w:rsid w:val="002B06F2"/>
    <w:rsid w:val="002E2095"/>
    <w:rsid w:val="002E292D"/>
    <w:rsid w:val="002E3281"/>
    <w:rsid w:val="002E4155"/>
    <w:rsid w:val="002E497D"/>
    <w:rsid w:val="002F0AC9"/>
    <w:rsid w:val="00320258"/>
    <w:rsid w:val="00325E4A"/>
    <w:rsid w:val="0032625A"/>
    <w:rsid w:val="00345228"/>
    <w:rsid w:val="00366937"/>
    <w:rsid w:val="003F6D9D"/>
    <w:rsid w:val="00401543"/>
    <w:rsid w:val="004047D6"/>
    <w:rsid w:val="00424C2D"/>
    <w:rsid w:val="0044214F"/>
    <w:rsid w:val="00482173"/>
    <w:rsid w:val="004B49C3"/>
    <w:rsid w:val="004C0E6A"/>
    <w:rsid w:val="005065E5"/>
    <w:rsid w:val="00540934"/>
    <w:rsid w:val="005415DB"/>
    <w:rsid w:val="00542B91"/>
    <w:rsid w:val="005455F6"/>
    <w:rsid w:val="00550E3F"/>
    <w:rsid w:val="005514D7"/>
    <w:rsid w:val="005A4C93"/>
    <w:rsid w:val="005C7EF6"/>
    <w:rsid w:val="005F097E"/>
    <w:rsid w:val="0061615C"/>
    <w:rsid w:val="0062033E"/>
    <w:rsid w:val="006323B6"/>
    <w:rsid w:val="00686CBD"/>
    <w:rsid w:val="006953A3"/>
    <w:rsid w:val="006A59A3"/>
    <w:rsid w:val="006B4425"/>
    <w:rsid w:val="006C436A"/>
    <w:rsid w:val="006C4E72"/>
    <w:rsid w:val="006F1DF5"/>
    <w:rsid w:val="007253B9"/>
    <w:rsid w:val="007415F5"/>
    <w:rsid w:val="00744334"/>
    <w:rsid w:val="0078113A"/>
    <w:rsid w:val="00797524"/>
    <w:rsid w:val="007D2D4B"/>
    <w:rsid w:val="0082386E"/>
    <w:rsid w:val="008264B0"/>
    <w:rsid w:val="0087188A"/>
    <w:rsid w:val="008B25F0"/>
    <w:rsid w:val="00910073"/>
    <w:rsid w:val="00922ADB"/>
    <w:rsid w:val="0093776C"/>
    <w:rsid w:val="00970FCD"/>
    <w:rsid w:val="009733E1"/>
    <w:rsid w:val="00983026"/>
    <w:rsid w:val="009A20DD"/>
    <w:rsid w:val="009A49FB"/>
    <w:rsid w:val="009B4189"/>
    <w:rsid w:val="009B5E34"/>
    <w:rsid w:val="00A40AB8"/>
    <w:rsid w:val="00A67452"/>
    <w:rsid w:val="00A80DF9"/>
    <w:rsid w:val="00AB11A0"/>
    <w:rsid w:val="00AD1D30"/>
    <w:rsid w:val="00B023FB"/>
    <w:rsid w:val="00B2225B"/>
    <w:rsid w:val="00B23660"/>
    <w:rsid w:val="00B40DB1"/>
    <w:rsid w:val="00B56632"/>
    <w:rsid w:val="00B6020A"/>
    <w:rsid w:val="00BB528A"/>
    <w:rsid w:val="00BB7F28"/>
    <w:rsid w:val="00BC22D3"/>
    <w:rsid w:val="00BC79F1"/>
    <w:rsid w:val="00C53839"/>
    <w:rsid w:val="00C54E7E"/>
    <w:rsid w:val="00C7024D"/>
    <w:rsid w:val="00CF1C41"/>
    <w:rsid w:val="00CF707A"/>
    <w:rsid w:val="00D03C0C"/>
    <w:rsid w:val="00D25D0E"/>
    <w:rsid w:val="00D32013"/>
    <w:rsid w:val="00D34E3D"/>
    <w:rsid w:val="00D411FC"/>
    <w:rsid w:val="00D662C6"/>
    <w:rsid w:val="00D67F69"/>
    <w:rsid w:val="00D90151"/>
    <w:rsid w:val="00DA7704"/>
    <w:rsid w:val="00DE243D"/>
    <w:rsid w:val="00DF1A6A"/>
    <w:rsid w:val="00E04892"/>
    <w:rsid w:val="00E31ED6"/>
    <w:rsid w:val="00E50D25"/>
    <w:rsid w:val="00E86B6D"/>
    <w:rsid w:val="00E930AA"/>
    <w:rsid w:val="00EA5280"/>
    <w:rsid w:val="00EC49A9"/>
    <w:rsid w:val="00EE4A02"/>
    <w:rsid w:val="00F01E2E"/>
    <w:rsid w:val="00F0607B"/>
    <w:rsid w:val="00F07F9E"/>
    <w:rsid w:val="00F22394"/>
    <w:rsid w:val="00F24F8F"/>
    <w:rsid w:val="00FF7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06990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C41"/>
    <w:pPr>
      <w:spacing w:after="16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B06F2"/>
    <w:pPr>
      <w:spacing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33E1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3E1"/>
    <w:rPr>
      <w:rFonts w:ascii="Times New Roman" w:eastAsia="Calibri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33E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3E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3E1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3E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3E1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C41"/>
    <w:pPr>
      <w:spacing w:after="16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B06F2"/>
    <w:pPr>
      <w:spacing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33E1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3E1"/>
    <w:rPr>
      <w:rFonts w:ascii="Times New Roman" w:eastAsia="Calibri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33E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3E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3E1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3E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3E1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8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7EE7882-9C16-F241-B3F3-0ABA76895C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07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ke, Sophie</dc:creator>
  <cp:lastModifiedBy>Sophie Clarke</cp:lastModifiedBy>
  <cp:revision>6</cp:revision>
  <dcterms:created xsi:type="dcterms:W3CDTF">2017-08-18T08:54:00Z</dcterms:created>
  <dcterms:modified xsi:type="dcterms:W3CDTF">2017-11-21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3310887-ae4c-314c-a2ee-b15539c19bf4</vt:lpwstr>
  </property>
  <property fmtid="{D5CDD505-2E9C-101B-9397-08002B2CF9AE}" pid="4" name="Mendeley Citation Style_1">
    <vt:lpwstr>http://www.zotero.org/styles/the-journal-of-clinical-endocrinology-and-metabolism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the-journal-of-clinical-endocrinology-and-metabolism</vt:lpwstr>
  </property>
  <property fmtid="{D5CDD505-2E9C-101B-9397-08002B2CF9AE}" pid="22" name="Mendeley Recent Style Name 8_1">
    <vt:lpwstr>The Journal of Clinical Endocrinology &amp; Metabolism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